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535" w:rsidRDefault="00A60535" w:rsidP="00A60535">
      <w:pPr>
        <w:pStyle w:val="Caption"/>
        <w:keepNext/>
        <w:spacing w:line="240" w:lineRule="auto"/>
        <w:ind w:left="720"/>
        <w:jc w:val="both"/>
        <w:rPr>
          <w:rFonts w:ascii="Arial Narrow" w:hAnsi="Arial Narrow"/>
          <w:sz w:val="24"/>
          <w:szCs w:val="24"/>
        </w:rPr>
      </w:pPr>
      <w:r w:rsidRPr="00A60535">
        <w:rPr>
          <w:rFonts w:ascii="Arial Narrow" w:hAnsi="Arial Narrow"/>
          <w:sz w:val="24"/>
          <w:szCs w:val="24"/>
        </w:rPr>
        <w:t xml:space="preserve">Table </w:t>
      </w:r>
      <w:r w:rsidR="00CD4FFF">
        <w:rPr>
          <w:rFonts w:ascii="Arial Narrow" w:hAnsi="Arial Narrow"/>
          <w:sz w:val="24"/>
          <w:szCs w:val="24"/>
        </w:rPr>
        <w:t>S</w:t>
      </w:r>
      <w:r w:rsidR="00D43F60">
        <w:rPr>
          <w:rFonts w:ascii="Arial Narrow" w:hAnsi="Arial Narrow"/>
          <w:sz w:val="24"/>
          <w:szCs w:val="24"/>
        </w:rPr>
        <w:t>5</w:t>
      </w:r>
      <w:r w:rsidRPr="00A60535">
        <w:rPr>
          <w:rFonts w:ascii="Arial Narrow" w:hAnsi="Arial Narrow"/>
          <w:sz w:val="24"/>
          <w:szCs w:val="24"/>
        </w:rPr>
        <w:t xml:space="preserve"> </w:t>
      </w:r>
      <w:bookmarkStart w:id="0" w:name="_GoBack"/>
      <w:r w:rsidRPr="00F0722F">
        <w:rPr>
          <w:rFonts w:ascii="Arial Narrow" w:hAnsi="Arial Narrow"/>
          <w:b w:val="0"/>
          <w:sz w:val="24"/>
          <w:szCs w:val="24"/>
        </w:rPr>
        <w:t xml:space="preserve">A catalogue of </w:t>
      </w:r>
      <w:r w:rsidR="00173DFF" w:rsidRPr="00F0722F">
        <w:rPr>
          <w:rFonts w:ascii="Arial Narrow" w:hAnsi="Arial Narrow"/>
          <w:b w:val="0"/>
          <w:sz w:val="24"/>
          <w:szCs w:val="24"/>
        </w:rPr>
        <w:t xml:space="preserve">identified putative </w:t>
      </w:r>
      <w:r w:rsidRPr="00F0722F">
        <w:rPr>
          <w:rFonts w:ascii="Arial Narrow" w:hAnsi="Arial Narrow"/>
          <w:b w:val="0"/>
          <w:sz w:val="24"/>
          <w:szCs w:val="24"/>
        </w:rPr>
        <w:t xml:space="preserve">proteins found in both Species A and species B of </w:t>
      </w:r>
      <w:r w:rsidRPr="00F0722F">
        <w:rPr>
          <w:rFonts w:ascii="Arial Narrow" w:hAnsi="Arial Narrow"/>
          <w:b w:val="0"/>
          <w:i/>
          <w:sz w:val="24"/>
          <w:szCs w:val="24"/>
        </w:rPr>
        <w:t>An. culicifacies</w:t>
      </w:r>
      <w:r w:rsidRPr="00F0722F">
        <w:rPr>
          <w:rFonts w:ascii="Arial Narrow" w:hAnsi="Arial Narrow"/>
          <w:b w:val="0"/>
          <w:sz w:val="24"/>
          <w:szCs w:val="24"/>
        </w:rPr>
        <w:t xml:space="preserve"> using iTRAQ labeling method</w:t>
      </w:r>
      <w:bookmarkEnd w:id="0"/>
    </w:p>
    <w:p w:rsidR="00173DFF" w:rsidRPr="00173DFF" w:rsidRDefault="00173DFF" w:rsidP="00173DFF"/>
    <w:tbl>
      <w:tblPr>
        <w:tblStyle w:val="TableGrid"/>
        <w:tblpPr w:leftFromText="180" w:rightFromText="180" w:vertAnchor="page" w:horzAnchor="margin" w:tblpY="3014"/>
        <w:tblW w:w="973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918"/>
        <w:gridCol w:w="2153"/>
        <w:gridCol w:w="977"/>
        <w:gridCol w:w="992"/>
        <w:gridCol w:w="851"/>
        <w:gridCol w:w="2353"/>
        <w:gridCol w:w="756"/>
      </w:tblGrid>
      <w:tr w:rsidR="00A43477" w:rsidRPr="00173DFF" w:rsidTr="00173DFF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b/>
                <w:sz w:val="20"/>
                <w:szCs w:val="20"/>
              </w:rPr>
            </w:pPr>
            <w:r w:rsidRPr="00173DFF">
              <w:rPr>
                <w:rFonts w:ascii="Arial Narrow" w:hAnsi="Arial Narrow"/>
                <w:b/>
                <w:sz w:val="20"/>
                <w:szCs w:val="20"/>
              </w:rPr>
              <w:t>S.no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b/>
                <w:sz w:val="20"/>
                <w:szCs w:val="20"/>
              </w:rPr>
            </w:pPr>
            <w:r w:rsidRPr="00173DFF">
              <w:rPr>
                <w:rFonts w:ascii="Arial Narrow" w:hAnsi="Arial Narrow"/>
                <w:b/>
                <w:sz w:val="20"/>
                <w:szCs w:val="20"/>
              </w:rPr>
              <w:t>Uniprot no.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b/>
                <w:sz w:val="20"/>
                <w:szCs w:val="20"/>
              </w:rPr>
            </w:pPr>
            <w:r w:rsidRPr="00173DFF">
              <w:rPr>
                <w:rFonts w:ascii="Arial Narrow" w:hAnsi="Arial Narrow"/>
                <w:b/>
                <w:sz w:val="20"/>
                <w:szCs w:val="20"/>
              </w:rPr>
              <w:t>Protein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6E2629" w:rsidRPr="00173DFF" w:rsidRDefault="006E2629" w:rsidP="00173DFF">
            <w:pPr>
              <w:spacing w:line="36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73DFF">
              <w:rPr>
                <w:rFonts w:ascii="Arial Narrow" w:hAnsi="Arial Narrow"/>
                <w:b/>
                <w:sz w:val="20"/>
                <w:szCs w:val="20"/>
              </w:rPr>
              <w:t>∑ cover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E2629" w:rsidRPr="00173DFF" w:rsidRDefault="006E2629" w:rsidP="00173DFF">
            <w:pPr>
              <w:spacing w:line="36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73DFF">
              <w:rPr>
                <w:rFonts w:ascii="Arial Narrow" w:hAnsi="Arial Narrow"/>
                <w:b/>
                <w:sz w:val="20"/>
                <w:szCs w:val="20"/>
              </w:rPr>
              <w:t>Peptid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E2629" w:rsidRPr="00173DFF" w:rsidRDefault="006E2629" w:rsidP="00173DFF">
            <w:pPr>
              <w:spacing w:line="360" w:lineRule="auto"/>
              <w:jc w:val="both"/>
              <w:rPr>
                <w:rFonts w:ascii="Arial Narrow" w:hAnsi="Arial Narrow"/>
                <w:b/>
                <w:sz w:val="20"/>
                <w:szCs w:val="20"/>
              </w:rPr>
            </w:pPr>
            <w:r w:rsidRPr="00173DFF">
              <w:rPr>
                <w:rFonts w:ascii="Arial Narrow" w:hAnsi="Arial Narrow"/>
                <w:b/>
                <w:sz w:val="20"/>
                <w:szCs w:val="20"/>
              </w:rPr>
              <w:t>M.wt (kDa)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b/>
                <w:sz w:val="20"/>
                <w:szCs w:val="20"/>
              </w:rPr>
            </w:pPr>
            <w:r w:rsidRPr="00173DFF">
              <w:rPr>
                <w:rFonts w:ascii="Arial Narrow" w:hAnsi="Arial Narrow"/>
                <w:b/>
                <w:sz w:val="20"/>
                <w:szCs w:val="20"/>
              </w:rPr>
              <w:t>Functio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b/>
                <w:sz w:val="20"/>
                <w:szCs w:val="20"/>
              </w:rPr>
            </w:pPr>
            <w:r w:rsidRPr="00173DFF">
              <w:rPr>
                <w:rFonts w:ascii="Arial Narrow" w:hAnsi="Arial Narrow"/>
                <w:b/>
                <w:sz w:val="20"/>
                <w:szCs w:val="20"/>
              </w:rPr>
              <w:t>Ratio</w:t>
            </w:r>
          </w:p>
        </w:tc>
      </w:tr>
      <w:tr w:rsidR="00A43477" w:rsidRPr="00173DFF" w:rsidTr="00173DFF">
        <w:tc>
          <w:tcPr>
            <w:tcW w:w="738" w:type="dxa"/>
            <w:tcBorders>
              <w:top w:val="single" w:sz="4" w:space="0" w:color="auto"/>
            </w:tcBorders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Q8MUR9</w:t>
            </w:r>
          </w:p>
        </w:tc>
        <w:tc>
          <w:tcPr>
            <w:tcW w:w="2153" w:type="dxa"/>
            <w:tcBorders>
              <w:top w:val="single" w:sz="4" w:space="0" w:color="auto"/>
            </w:tcBorders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Glutathione S-transferase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)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6E2629" w:rsidRPr="00173DFF" w:rsidRDefault="006E2629" w:rsidP="00173DFF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E2629" w:rsidRPr="00173DFF" w:rsidRDefault="006E2629" w:rsidP="00173DFF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E2629" w:rsidRPr="00173DFF" w:rsidRDefault="006E2629" w:rsidP="00173DFF">
            <w:pPr>
              <w:spacing w:line="36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2.3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Protein binding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782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Q7PQK3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AGAP004212-PA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 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6.3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7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calcium ion binding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870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T1E826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Putative adp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aquasalis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2.9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8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transporter activity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950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T1E870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Putative pdsw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aquasalis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9.6</w:t>
            </w:r>
          </w:p>
        </w:tc>
        <w:tc>
          <w:tcPr>
            <w:tcW w:w="23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Not known</w:t>
            </w: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755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T1DPW3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Putative actin (Fragment) 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aquasalis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9.7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9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ATP binding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701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P35035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Trypsin-1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9.0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10" w:history="1">
              <w:r w:rsidR="006E2629" w:rsidRPr="00173DFF">
                <w:rPr>
                  <w:rFonts w:ascii="Arial Narrow" w:hAnsi="Arial Narrow"/>
                  <w:sz w:val="20"/>
                  <w:szCs w:val="20"/>
                </w:rPr>
                <w:t>E</w:t>
              </w:r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ndopeptidase activity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977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Q7QE55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Integrin beta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0.99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92.8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11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receptor activity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932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A7URV6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AGAP006936-PB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0.77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2.7</w:t>
            </w:r>
          </w:p>
        </w:tc>
        <w:tc>
          <w:tcPr>
            <w:tcW w:w="23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electron carrier activity</w:t>
            </w:r>
            <w:r w:rsidRPr="00173DFF">
              <w:rPr>
                <w:rStyle w:val="apple-converted-space"/>
                <w:rFonts w:ascii="Arial Narrow" w:hAnsi="Arial Narrow"/>
                <w:sz w:val="20"/>
                <w:szCs w:val="20"/>
                <w:shd w:val="clear" w:color="auto" w:fill="FFFFFF"/>
              </w:rPr>
              <w:t> 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778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P91895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Triosephosphateisomerase (Fragment) (similar to Anopheles merus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0.68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1.9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12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triose-phosphate isomerase activity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845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O02350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Zinc carboxypeptidase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0.16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9.1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13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metallocarboxy peptidase activity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.309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T1EAU6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Putative alkaline phosphatase (Fragment)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aquasalis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0.12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6.4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14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phosphatase activity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Q7PZ92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Acyl-coenzyme A oxidase (Fragment)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9.48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75.6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15" w:history="1"/>
            <w:r w:rsidR="006E2629" w:rsidRPr="00173DFF">
              <w:rPr>
                <w:rFonts w:ascii="Arial Narrow" w:hAnsi="Arial Narrow"/>
                <w:sz w:val="20"/>
                <w:szCs w:val="20"/>
              </w:rPr>
              <w:t xml:space="preserve"> </w:t>
            </w:r>
            <w:hyperlink r:id="rId16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oxidase activity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924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Q7QC60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AGAP002465-PA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8.80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4.6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17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ferric iron binding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.093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Q7PXF5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AGAP001381-PA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8.61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12.6</w:t>
            </w:r>
          </w:p>
        </w:tc>
        <w:tc>
          <w:tcPr>
            <w:tcW w:w="2353" w:type="dxa"/>
          </w:tcPr>
          <w:p w:rsidR="006E2629" w:rsidRPr="00173DFF" w:rsidRDefault="006E2629" w:rsidP="006E2629">
            <w:pPr>
              <w:jc w:val="both"/>
              <w:rPr>
                <w:rStyle w:val="apple-converted-space"/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173DFF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Laminin N-terminal domain</w:t>
            </w:r>
            <w:r w:rsidRPr="00173DFF">
              <w:rPr>
                <w:rStyle w:val="apple-converted-space"/>
                <w:rFonts w:ascii="Arial Narrow" w:hAnsi="Arial Narrow"/>
                <w:sz w:val="20"/>
                <w:szCs w:val="20"/>
                <w:shd w:val="clear" w:color="auto" w:fill="FFFFFF"/>
              </w:rPr>
              <w:t> 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Style w:val="apple-converted-space"/>
                <w:rFonts w:ascii="Arial Narrow" w:hAnsi="Arial Narrow"/>
                <w:sz w:val="20"/>
                <w:szCs w:val="20"/>
                <w:shd w:val="clear" w:color="auto" w:fill="FFFFFF"/>
              </w:rPr>
              <w:t>Interaction</w:t>
            </w: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.001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Q5TWW9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AGAP007393-PA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8.20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54.3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18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oxidoreductase activity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719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T1E7A2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Putative mitochondrial phosphate carrier protein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aquasalis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7.02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8.9</w:t>
            </w:r>
          </w:p>
        </w:tc>
        <w:tc>
          <w:tcPr>
            <w:tcW w:w="23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Energy transfer</w:t>
            </w: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.247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Q16N74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AAEL012062-PA (similar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to Aedes aegypti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6.89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10.9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19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transmembrane transporter activity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683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T1EA14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Putative hexokinase (Fragment)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aquasalis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6.74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9.4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20" w:history="1"/>
            <w:hyperlink r:id="rId21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ATP binding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942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T1DG61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Putative superfamily ii dna </w:t>
            </w:r>
            <w:r w:rsidRPr="00173DFF">
              <w:rPr>
                <w:rFonts w:ascii="Arial Narrow" w:hAnsi="Arial Narrow"/>
                <w:sz w:val="20"/>
                <w:szCs w:val="20"/>
              </w:rPr>
              <w:lastRenderedPageBreak/>
              <w:t xml:space="preserve">and rna helicase dna replication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aquasalis</w:t>
            </w:r>
            <w:r w:rsidRPr="00173DFF">
              <w:rPr>
                <w:rFonts w:ascii="Arial Narrow" w:hAnsi="Arial Narrow"/>
                <w:sz w:val="20"/>
                <w:szCs w:val="20"/>
              </w:rPr>
              <w:t>)]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lastRenderedPageBreak/>
              <w:t>6.42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5.6</w:t>
            </w:r>
          </w:p>
        </w:tc>
        <w:tc>
          <w:tcPr>
            <w:tcW w:w="23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nucleic acid binding </w:t>
            </w: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.154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B0WIR8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L(2)37Cc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Culex quinquefasciatus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) </w:t>
            </w:r>
            <w:r w:rsidRPr="00173DFF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6.25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9.8</w:t>
            </w:r>
          </w:p>
        </w:tc>
        <w:tc>
          <w:tcPr>
            <w:tcW w:w="23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Regulation</w:t>
            </w: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.453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Q7Q3J8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AGAP007918-PA (Fragment)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) 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5.79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45.9</w:t>
            </w:r>
          </w:p>
        </w:tc>
        <w:tc>
          <w:tcPr>
            <w:tcW w:w="23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electron carrier activity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.386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B0W5F2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ATP synthase subunit alpha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Culex quinquefasciatus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59.3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hyperlink r:id="rId22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ATP binding</w:t>
              </w:r>
            </w:hyperlink>
            <w:r w:rsidR="006E2629" w:rsidRPr="00173DFF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900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T1DN98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Putative rna-binding translational regulator irpaconitase superfamily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aquasalis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5.35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85.2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hyperlink r:id="rId23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Aconitate hydratase activity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944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P52813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40S ribosomal protein S3a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5.20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9.8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hyperlink r:id="rId24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structural constituent of ribosome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.181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A0NBZ0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AGAP003493-PA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.98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52.2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hyperlink r:id="rId25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transmembrane transporter activity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816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Q7QAQ6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AGAP003581-PA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.96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9.3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hyperlink r:id="rId26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oxidoreductase activity</w:t>
              </w:r>
            </w:hyperlink>
            <w:r w:rsidR="006E2629" w:rsidRPr="00173DFF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.023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T1EB34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Putative multidrug/pheromone exporter abc superfamily (Fragment)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aquasalis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.75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81.4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hyperlink r:id="rId27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ATP binding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918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Q7Q0Z2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Beta-hexosaminidase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.15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63.3</w:t>
            </w:r>
          </w:p>
        </w:tc>
        <w:tc>
          <w:tcPr>
            <w:tcW w:w="23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173DFF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hydrolase activity</w:t>
            </w: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938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T1DJW4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Putative udp-glucuronosyltransferase (Fragment)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aquasalis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.93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57.1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hyperlink r:id="rId28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transferase activity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967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Q5TNW4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AGAP010130-PA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.18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1.6</w:t>
            </w:r>
          </w:p>
        </w:tc>
        <w:tc>
          <w:tcPr>
            <w:tcW w:w="23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173DFF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catalytic activity</w:t>
            </w: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910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Q7Q440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AGAP008193-PA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.13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48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hyperlink r:id="rId29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calcium ion binding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Equal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B0WTU5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Coiled-coil domain-containing protein 22 homolog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Culex quinquefasciatus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) 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64.2</w:t>
            </w:r>
          </w:p>
        </w:tc>
        <w:tc>
          <w:tcPr>
            <w:tcW w:w="23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173DFF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unknown function</w:t>
            </w: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797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Q5TS29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AGAP008752-PA (Fragment)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20.0</w:t>
            </w:r>
          </w:p>
        </w:tc>
        <w:tc>
          <w:tcPr>
            <w:tcW w:w="23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r w:rsidRPr="00173DFF">
              <w:rPr>
                <w:rFonts w:ascii="Arial Narrow" w:hAnsi="Arial Narrow"/>
                <w:sz w:val="20"/>
                <w:szCs w:val="20"/>
                <w:shd w:val="clear" w:color="auto" w:fill="FFFFFF"/>
              </w:rPr>
              <w:t>unknown function</w:t>
            </w: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.354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Q16JU2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AAEL013215-PA (Fragment)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edes aegypti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29.6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  <w:shd w:val="clear" w:color="auto" w:fill="FFFFFF"/>
              </w:rPr>
            </w:pPr>
            <w:hyperlink r:id="rId30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  <w:shd w:val="clear" w:color="auto" w:fill="FFFFFF"/>
                </w:rPr>
                <w:t>ATP binding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667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31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F5HKJ1</w:t>
              </w:r>
            </w:hyperlink>
            <w:r w:rsidR="006E2629" w:rsidRPr="00173DF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AGAP002858-PC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34.9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Unknown</w:t>
            </w: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74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32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F1CKA1 </w:t>
              </w:r>
            </w:hyperlink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Cytochrome c oxidase subunit 2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albitarsis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7.871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33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cytochrome-c oxidase activity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.12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A0A023EDL7</w:t>
            </w: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Putative ubiquitin/60s ribosomal protein l40 </w:t>
            </w:r>
            <w:r w:rsidRPr="00173DFF">
              <w:rPr>
                <w:rFonts w:ascii="Arial Narrow" w:hAnsi="Arial Narrow"/>
                <w:sz w:val="20"/>
                <w:szCs w:val="20"/>
              </w:rPr>
              <w:lastRenderedPageBreak/>
              <w:t xml:space="preserve">fusion (Fragment)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edes albopictus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lastRenderedPageBreak/>
              <w:t>26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0.1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34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structural constituent of ribosome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73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35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A0A084VH8</w:t>
              </w:r>
            </w:hyperlink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AGAP003581-PA-like protein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sinensis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6.5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36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oxidoreductase activity</w:t>
              </w:r>
            </w:hyperlink>
            <w:r w:rsidR="006E2629" w:rsidRPr="00173DF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9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37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Q5TWW9</w:t>
              </w:r>
            </w:hyperlink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Protein disulfide-isomerase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68.9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38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protein disulfide isomerase activity</w:t>
              </w:r>
            </w:hyperlink>
            <w:hyperlink r:id="rId39" w:history="1"/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74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40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A0A023ETR3</w:t>
              </w:r>
            </w:hyperlink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Elongation factor 1-alpha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edes albopictus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65.8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41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GTPase activity</w:t>
              </w:r>
            </w:hyperlink>
            <w:r w:rsidR="006E2629" w:rsidRPr="00173DF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.44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42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T1DPE1</w:t>
              </w:r>
            </w:hyperlink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eastAsia="Arial Unicode MS" w:hAnsi="Arial Narrow"/>
                <w:sz w:val="20"/>
                <w:szCs w:val="20"/>
              </w:rPr>
              <w:t xml:space="preserve">Fructose-bisphosphatealdolase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 xml:space="preserve">Anopheles </w:t>
            </w:r>
            <w:r w:rsidRPr="00173DFF">
              <w:rPr>
                <w:rFonts w:ascii="Arial Narrow" w:eastAsia="Arial Unicode MS" w:hAnsi="Arial Narrow"/>
                <w:i/>
                <w:sz w:val="20"/>
                <w:szCs w:val="20"/>
              </w:rPr>
              <w:t>aquasalis</w:t>
            </w:r>
            <w:r w:rsidRPr="00173DFF">
              <w:rPr>
                <w:rFonts w:ascii="Arial Narrow" w:eastAsia="Arial Unicode MS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7.4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43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fructose-bisphosphate aldolase activity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75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44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B0WCI6</w:t>
              </w:r>
            </w:hyperlink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NADH dehydrogenase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Culex quinquefasciatus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3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oxidoreductase</w:t>
            </w: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73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45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B0WGV0</w:t>
              </w:r>
            </w:hyperlink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Trehalase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Culex quinquefasciatus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81.3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46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alpha,alpha-trehalase activity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77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47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A023EV56</w:t>
              </w:r>
            </w:hyperlink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Putative transport protein sec61 alpha subunit (similar to Aedes albopictus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58.2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48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protein transport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95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49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A084W3J5</w:t>
              </w:r>
            </w:hyperlink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Hexokinase (similar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to Anopheles sinensis</w:t>
            </w:r>
            <w:r w:rsidRPr="00173DFF">
              <w:rPr>
                <w:rFonts w:ascii="Arial Narrow" w:hAnsi="Arial Narrow"/>
                <w:sz w:val="20"/>
                <w:szCs w:val="20"/>
              </w:rPr>
              <w:t>) 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61.6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50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ATP binding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95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51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A084VH94</w:t>
              </w:r>
            </w:hyperlink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AGAP003586-PA-like protein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edes albopictus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6.4</w:t>
            </w:r>
          </w:p>
        </w:tc>
        <w:tc>
          <w:tcPr>
            <w:tcW w:w="23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Unknown</w:t>
            </w: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52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B0XGX7</w:t>
              </w:r>
            </w:hyperlink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 xml:space="preserve">Annexin 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Culex quinquefasciatus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2.8</w:t>
            </w:r>
          </w:p>
        </w:tc>
        <w:tc>
          <w:tcPr>
            <w:tcW w:w="2353" w:type="dxa"/>
          </w:tcPr>
          <w:p w:rsidR="006E2629" w:rsidRPr="00173DFF" w:rsidRDefault="00F0722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hyperlink r:id="rId53" w:history="1">
              <w:r w:rsidR="006E2629" w:rsidRPr="00173DFF">
                <w:rPr>
                  <w:rStyle w:val="Hyperlink"/>
                  <w:rFonts w:ascii="Arial Narrow" w:hAnsi="Arial Narrow"/>
                  <w:color w:val="auto"/>
                  <w:sz w:val="20"/>
                  <w:szCs w:val="20"/>
                  <w:u w:val="none"/>
                </w:rPr>
                <w:t>calcium ion binding</w:t>
              </w:r>
            </w:hyperlink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9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1HQX4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Transmembrane trafficking protein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edes aegypti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2.6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3.8</w:t>
            </w:r>
          </w:p>
        </w:tc>
        <w:tc>
          <w:tcPr>
            <w:tcW w:w="23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Protein transport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88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179E8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AEL005656-P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edes aegypti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53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21.3</w:t>
            </w:r>
          </w:p>
        </w:tc>
        <w:tc>
          <w:tcPr>
            <w:tcW w:w="23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82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9BMG6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Putative transport protein Sec61 alpha subunit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edes aegypti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2.6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52.1</w:t>
            </w:r>
          </w:p>
        </w:tc>
        <w:tc>
          <w:tcPr>
            <w:tcW w:w="23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Protein transport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853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7Q7M8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GAP004593-P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2.5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61.4</w:t>
            </w:r>
          </w:p>
        </w:tc>
        <w:tc>
          <w:tcPr>
            <w:tcW w:w="23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Calcium ion binding</w:t>
            </w: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0.66</w:t>
            </w: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16M31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AEL012439-P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edes aegypti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12.3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35.1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Catalytic activity</w:t>
            </w: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739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7QJW0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GAP007684-P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9.7</w:t>
            </w:r>
          </w:p>
        </w:tc>
        <w:tc>
          <w:tcPr>
            <w:tcW w:w="992" w:type="dxa"/>
          </w:tcPr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2353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Cysteine type Peptidase activity</w:t>
            </w:r>
          </w:p>
        </w:tc>
        <w:tc>
          <w:tcPr>
            <w:tcW w:w="756" w:type="dxa"/>
          </w:tcPr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1.123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280DD4" w:rsidRPr="00173DFF" w:rsidRDefault="00280DD4" w:rsidP="00280DD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A7UVP0</w:t>
            </w:r>
          </w:p>
          <w:p w:rsidR="00280DD4" w:rsidRPr="00173DFF" w:rsidRDefault="00280DD4" w:rsidP="00280DD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(SP 1-21)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6E2629" w:rsidRPr="00173DFF" w:rsidRDefault="00280DD4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GAP001346-P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280DD4" w:rsidRPr="00173DFF" w:rsidRDefault="00280DD4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8.53</w:t>
            </w:r>
          </w:p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</w:tcPr>
          <w:p w:rsidR="006E2629" w:rsidRPr="00173DFF" w:rsidRDefault="00280DD4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E2629" w:rsidRPr="00173DFF" w:rsidRDefault="00280DD4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2353" w:type="dxa"/>
          </w:tcPr>
          <w:p w:rsidR="006E2629" w:rsidRPr="00173DFF" w:rsidRDefault="00714821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unknown</w:t>
            </w:r>
          </w:p>
        </w:tc>
        <w:tc>
          <w:tcPr>
            <w:tcW w:w="756" w:type="dxa"/>
          </w:tcPr>
          <w:p w:rsidR="00280DD4" w:rsidRPr="00173DFF" w:rsidRDefault="00280DD4" w:rsidP="00280DD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739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714821" w:rsidRPr="00173DFF" w:rsidRDefault="00714821" w:rsidP="00714821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7Q0S1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714821" w:rsidRPr="00173DFF" w:rsidRDefault="00714821" w:rsidP="00714821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GAP010191-PA (Fragment)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6E2629" w:rsidRPr="00173DFF" w:rsidRDefault="00714821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8.3</w:t>
            </w:r>
          </w:p>
        </w:tc>
        <w:tc>
          <w:tcPr>
            <w:tcW w:w="992" w:type="dxa"/>
          </w:tcPr>
          <w:p w:rsidR="006E2629" w:rsidRPr="00173DFF" w:rsidRDefault="00714821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714821" w:rsidRPr="00173DFF" w:rsidRDefault="00714821" w:rsidP="00714821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39.0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714821" w:rsidRPr="00173DFF" w:rsidRDefault="00714821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Calcium ion binding</w:t>
            </w:r>
          </w:p>
          <w:p w:rsidR="006E2629" w:rsidRPr="00173DFF" w:rsidRDefault="006E2629" w:rsidP="00714821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56" w:type="dxa"/>
          </w:tcPr>
          <w:p w:rsidR="00714821" w:rsidRPr="00173DFF" w:rsidRDefault="00714821" w:rsidP="00714821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742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AF0A00" w:rsidRPr="00173DFF" w:rsidRDefault="00AF0A00" w:rsidP="00AF0A00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5TW92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AF0A00" w:rsidRPr="00173DFF" w:rsidRDefault="00AF0A00" w:rsidP="00AF0A00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lastRenderedPageBreak/>
              <w:t xml:space="preserve">AGAP001037-P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</w:t>
            </w:r>
            <w:r w:rsidRPr="00173DFF">
              <w:rPr>
                <w:rFonts w:ascii="Arial Narrow" w:hAnsi="Arial Narrow"/>
                <w:sz w:val="20"/>
                <w:szCs w:val="20"/>
              </w:rPr>
              <w:lastRenderedPageBreak/>
              <w:t xml:space="preserve">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AF0A00" w:rsidRPr="00173DFF" w:rsidRDefault="00AF0A00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lastRenderedPageBreak/>
              <w:t>7.75</w:t>
            </w:r>
          </w:p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</w:tcPr>
          <w:p w:rsidR="006E2629" w:rsidRPr="00173DFF" w:rsidRDefault="00AF0A00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lastRenderedPageBreak/>
              <w:t>4</w:t>
            </w:r>
          </w:p>
        </w:tc>
        <w:tc>
          <w:tcPr>
            <w:tcW w:w="851" w:type="dxa"/>
          </w:tcPr>
          <w:p w:rsidR="00AF0A00" w:rsidRPr="00173DFF" w:rsidRDefault="00AF0A00" w:rsidP="00AF0A00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68.0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6E2629" w:rsidRPr="00173DFF" w:rsidRDefault="00AF0A00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lastRenderedPageBreak/>
              <w:t xml:space="preserve">Metal ion </w:t>
            </w:r>
            <w:r w:rsidRPr="00173DFF">
              <w:rPr>
                <w:rFonts w:ascii="Arial Narrow" w:hAnsi="Arial Narrow"/>
                <w:sz w:val="20"/>
                <w:szCs w:val="20"/>
              </w:rPr>
              <w:lastRenderedPageBreak/>
              <w:t>binding</w:t>
            </w:r>
            <w:r w:rsidR="00A43477" w:rsidRPr="00173DFF">
              <w:rPr>
                <w:rFonts w:ascii="Arial Narrow" w:hAnsi="Arial Narrow"/>
                <w:sz w:val="20"/>
                <w:szCs w:val="20"/>
              </w:rPr>
              <w:t>/metalloaminopeptidase activity</w:t>
            </w:r>
          </w:p>
        </w:tc>
        <w:tc>
          <w:tcPr>
            <w:tcW w:w="756" w:type="dxa"/>
          </w:tcPr>
          <w:p w:rsidR="00AF0A00" w:rsidRPr="00173DFF" w:rsidRDefault="00AF0A00" w:rsidP="00AF0A00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lastRenderedPageBreak/>
              <w:t>0.951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A43477" w:rsidRPr="00173DFF" w:rsidTr="00173DFF">
        <w:tc>
          <w:tcPr>
            <w:tcW w:w="738" w:type="dxa"/>
          </w:tcPr>
          <w:p w:rsidR="006E2629" w:rsidRPr="00173DFF" w:rsidRDefault="006E262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1HQU9</w:t>
            </w:r>
          </w:p>
          <w:p w:rsidR="006E2629" w:rsidRPr="00173DFF" w:rsidRDefault="00AA5408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(1-22)</w:t>
            </w:r>
          </w:p>
        </w:tc>
        <w:tc>
          <w:tcPr>
            <w:tcW w:w="2153" w:type="dxa"/>
          </w:tcPr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AEL010065-P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edes aegypti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DD564F" w:rsidRPr="00173DFF" w:rsidRDefault="00DD564F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6.86</w:t>
            </w:r>
          </w:p>
          <w:p w:rsidR="006E2629" w:rsidRPr="00173DFF" w:rsidRDefault="006E262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</w:tcPr>
          <w:p w:rsidR="006E2629" w:rsidRPr="00173DFF" w:rsidRDefault="00DD564F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47.6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6E2629" w:rsidRPr="00173DFF" w:rsidRDefault="00DD564F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Isomerase activity</w:t>
            </w:r>
            <w:r w:rsidR="00FB15F1" w:rsidRPr="00173DFF">
              <w:rPr>
                <w:rFonts w:ascii="Arial Narrow" w:hAnsi="Arial Narrow"/>
                <w:sz w:val="20"/>
                <w:szCs w:val="20"/>
              </w:rPr>
              <w:t>/Thioredoxin domain</w:t>
            </w:r>
          </w:p>
        </w:tc>
        <w:tc>
          <w:tcPr>
            <w:tcW w:w="756" w:type="dxa"/>
          </w:tcPr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1.380</w:t>
            </w:r>
          </w:p>
          <w:p w:rsidR="006E2629" w:rsidRPr="00173DFF" w:rsidRDefault="006E2629" w:rsidP="006E262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DD564F" w:rsidRPr="00173DFF" w:rsidTr="00173DFF">
        <w:tc>
          <w:tcPr>
            <w:tcW w:w="738" w:type="dxa"/>
          </w:tcPr>
          <w:p w:rsidR="00DD564F" w:rsidRPr="00173DFF" w:rsidRDefault="00DD564F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952F9C" w:rsidRPr="00173DFF" w:rsidRDefault="00952F9C" w:rsidP="00952F9C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7Q4I1</w:t>
            </w:r>
          </w:p>
          <w:p w:rsidR="00DD564F" w:rsidRPr="00173DFF" w:rsidRDefault="00DD564F" w:rsidP="00952F9C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952F9C" w:rsidRPr="00173DFF" w:rsidRDefault="00952F9C" w:rsidP="00952F9C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GAP008408-P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952F9C" w:rsidRPr="00173DFF" w:rsidRDefault="00952F9C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6.67</w:t>
            </w:r>
          </w:p>
          <w:p w:rsidR="00DD564F" w:rsidRPr="00173DFF" w:rsidRDefault="00DD564F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DD564F" w:rsidRPr="00173DFF" w:rsidRDefault="00952F9C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952F9C" w:rsidRPr="00173DFF" w:rsidRDefault="00952F9C" w:rsidP="00952F9C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66.1</w:t>
            </w:r>
          </w:p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DD564F" w:rsidRPr="00173DFF" w:rsidRDefault="00952F9C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Protein binding</w:t>
            </w:r>
          </w:p>
        </w:tc>
        <w:tc>
          <w:tcPr>
            <w:tcW w:w="756" w:type="dxa"/>
          </w:tcPr>
          <w:p w:rsidR="00952F9C" w:rsidRPr="00173DFF" w:rsidRDefault="00952F9C" w:rsidP="00952F9C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775</w:t>
            </w:r>
          </w:p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DD564F" w:rsidRPr="00173DFF" w:rsidTr="00173DFF">
        <w:tc>
          <w:tcPr>
            <w:tcW w:w="738" w:type="dxa"/>
          </w:tcPr>
          <w:p w:rsidR="00DD564F" w:rsidRPr="00173DFF" w:rsidRDefault="00DD564F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070286" w:rsidRPr="00173DFF" w:rsidRDefault="00070286" w:rsidP="00070286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175A3</w:t>
            </w:r>
          </w:p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070286" w:rsidRPr="00173DFF" w:rsidRDefault="00070286" w:rsidP="00070286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AEL006721-P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edes aegypti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070286" w:rsidRPr="00173DFF" w:rsidRDefault="00070286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6.43</w:t>
            </w:r>
          </w:p>
          <w:p w:rsidR="00DD564F" w:rsidRPr="00173DFF" w:rsidRDefault="00DD564F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DD564F" w:rsidRPr="00173DFF" w:rsidRDefault="00070286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:rsidR="00070286" w:rsidRPr="00173DFF" w:rsidRDefault="00070286" w:rsidP="00070286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118.5</w:t>
            </w:r>
          </w:p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DD564F" w:rsidRPr="00173DFF" w:rsidRDefault="00861354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Oxoglutarate dehydrogenase activity</w:t>
            </w:r>
          </w:p>
        </w:tc>
        <w:tc>
          <w:tcPr>
            <w:tcW w:w="756" w:type="dxa"/>
          </w:tcPr>
          <w:p w:rsidR="00070286" w:rsidRPr="00173DFF" w:rsidRDefault="00070286" w:rsidP="00070286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935</w:t>
            </w:r>
          </w:p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DD564F" w:rsidRPr="00173DFF" w:rsidTr="00173DFF">
        <w:tc>
          <w:tcPr>
            <w:tcW w:w="738" w:type="dxa"/>
          </w:tcPr>
          <w:p w:rsidR="00DD564F" w:rsidRPr="00173DFF" w:rsidRDefault="00DD564F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C5716D" w:rsidRPr="00173DFF" w:rsidRDefault="00C5716D" w:rsidP="00C5716D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T1DNF9</w:t>
            </w:r>
          </w:p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C5716D" w:rsidRPr="00173DFF" w:rsidRDefault="00C5716D" w:rsidP="00C5716D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Putative metalloexopeptidase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 xml:space="preserve">Anopheles </w:t>
            </w: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aquasalis)</w:t>
            </w:r>
          </w:p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C5716D" w:rsidRPr="00173DFF" w:rsidRDefault="00C5716D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5.80</w:t>
            </w:r>
          </w:p>
          <w:p w:rsidR="00DD564F" w:rsidRPr="00173DFF" w:rsidRDefault="00DD564F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DD564F" w:rsidRPr="00173DFF" w:rsidRDefault="00C5716D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C5716D" w:rsidRPr="00173DFF" w:rsidRDefault="00C5716D" w:rsidP="00C5716D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53.8</w:t>
            </w:r>
          </w:p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DD564F" w:rsidRPr="00173DFF" w:rsidRDefault="00C5716D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metallopeptidase activity</w:t>
            </w:r>
            <w:r w:rsidRPr="00173DFF"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756" w:type="dxa"/>
          </w:tcPr>
          <w:p w:rsidR="00C5716D" w:rsidRPr="00173DFF" w:rsidRDefault="00C5716D" w:rsidP="00C5716D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737</w:t>
            </w:r>
          </w:p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DD564F" w:rsidRPr="00173DFF" w:rsidTr="00173DFF">
        <w:tc>
          <w:tcPr>
            <w:tcW w:w="738" w:type="dxa"/>
          </w:tcPr>
          <w:p w:rsidR="00DD564F" w:rsidRPr="00173DFF" w:rsidRDefault="00DD564F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A910ED" w:rsidRPr="00173DFF" w:rsidRDefault="00A910ED" w:rsidP="00A910ED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7PWT2</w:t>
            </w:r>
          </w:p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A910ED" w:rsidRPr="00173DFF" w:rsidRDefault="00A910ED" w:rsidP="00A910ED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GAP008861-P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A910ED" w:rsidRPr="00173DFF" w:rsidRDefault="00A910ED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5.79</w:t>
            </w:r>
          </w:p>
          <w:p w:rsidR="00DD564F" w:rsidRPr="00173DFF" w:rsidRDefault="00DD564F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DD564F" w:rsidRPr="00173DFF" w:rsidRDefault="00A910ED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A910ED" w:rsidRPr="00173DFF" w:rsidRDefault="00A910ED" w:rsidP="00A910ED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27.5</w:t>
            </w:r>
          </w:p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DD564F" w:rsidRPr="00173DFF" w:rsidRDefault="00A910ED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Serine type endopeptidase activity</w:t>
            </w:r>
          </w:p>
        </w:tc>
        <w:tc>
          <w:tcPr>
            <w:tcW w:w="756" w:type="dxa"/>
          </w:tcPr>
          <w:p w:rsidR="00A910ED" w:rsidRPr="00173DFF" w:rsidRDefault="00A910ED" w:rsidP="00A910ED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794</w:t>
            </w:r>
          </w:p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DD564F" w:rsidRPr="00173DFF" w:rsidTr="00173DFF">
        <w:tc>
          <w:tcPr>
            <w:tcW w:w="738" w:type="dxa"/>
          </w:tcPr>
          <w:p w:rsidR="00DD564F" w:rsidRPr="00173DFF" w:rsidRDefault="00DD564F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566DC" w:rsidRPr="00173DFF" w:rsidRDefault="006566DC" w:rsidP="006566DC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7QDZ4</w:t>
            </w:r>
          </w:p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3449BC" w:rsidRPr="00173DFF" w:rsidRDefault="003449BC" w:rsidP="003449BC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GAP010733-PA (Fragment) </w:t>
            </w:r>
            <w:r w:rsidR="007763FD"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="007763FD"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="007763FD"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240E6A" w:rsidRPr="00173DFF" w:rsidRDefault="00240E6A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5.68</w:t>
            </w:r>
          </w:p>
          <w:p w:rsidR="00DD564F" w:rsidRPr="00173DFF" w:rsidRDefault="00DD564F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DD564F" w:rsidRPr="00173DFF" w:rsidRDefault="00240E6A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240E6A" w:rsidRPr="00173DFF" w:rsidRDefault="00240E6A" w:rsidP="00240E6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56.2</w:t>
            </w:r>
          </w:p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DD564F" w:rsidRPr="00173DFF" w:rsidRDefault="00DA07A1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Hydrolase activity</w:t>
            </w:r>
          </w:p>
        </w:tc>
        <w:tc>
          <w:tcPr>
            <w:tcW w:w="756" w:type="dxa"/>
          </w:tcPr>
          <w:p w:rsidR="00240E6A" w:rsidRPr="00173DFF" w:rsidRDefault="00240E6A" w:rsidP="00240E6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930</w:t>
            </w:r>
          </w:p>
          <w:p w:rsidR="00DD564F" w:rsidRPr="00173DFF" w:rsidRDefault="00DD564F" w:rsidP="00DD564F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67338B" w:rsidRPr="00173DFF" w:rsidTr="00173DFF">
        <w:tc>
          <w:tcPr>
            <w:tcW w:w="738" w:type="dxa"/>
          </w:tcPr>
          <w:p w:rsidR="0067338B" w:rsidRPr="00173DFF" w:rsidRDefault="0067338B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7338B" w:rsidRPr="00173DFF" w:rsidRDefault="0067338B" w:rsidP="0067338B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7QFD4</w:t>
            </w:r>
          </w:p>
          <w:p w:rsidR="0067338B" w:rsidRPr="00173DFF" w:rsidRDefault="0067338B" w:rsidP="006566DC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67338B" w:rsidRPr="00173DFF" w:rsidRDefault="0067338B" w:rsidP="0067338B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GAP000416-P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67338B" w:rsidRPr="00173DFF" w:rsidRDefault="0067338B" w:rsidP="003449BC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B12214" w:rsidRPr="00173DFF" w:rsidRDefault="00B12214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5.66</w:t>
            </w:r>
          </w:p>
          <w:p w:rsidR="0067338B" w:rsidRPr="00173DFF" w:rsidRDefault="0067338B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67338B" w:rsidRPr="00173DFF" w:rsidRDefault="00B12214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B12214" w:rsidRPr="00173DFF" w:rsidRDefault="00B12214" w:rsidP="00B1221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29.4</w:t>
            </w:r>
          </w:p>
          <w:p w:rsidR="0067338B" w:rsidRPr="00173DFF" w:rsidRDefault="0067338B" w:rsidP="00240E6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67338B" w:rsidRPr="00173DFF" w:rsidRDefault="00B12214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hydroxyacylglutathione hydrolase activity</w:t>
            </w:r>
            <w:r w:rsidRPr="00173DFF"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756" w:type="dxa"/>
          </w:tcPr>
          <w:p w:rsidR="00B12214" w:rsidRPr="00173DFF" w:rsidRDefault="00B12214" w:rsidP="00B1221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758</w:t>
            </w:r>
          </w:p>
          <w:p w:rsidR="0067338B" w:rsidRPr="00173DFF" w:rsidRDefault="0067338B" w:rsidP="00240E6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67338B" w:rsidRPr="00173DFF" w:rsidTr="00173DFF">
        <w:tc>
          <w:tcPr>
            <w:tcW w:w="738" w:type="dxa"/>
          </w:tcPr>
          <w:p w:rsidR="0067338B" w:rsidRPr="00173DFF" w:rsidRDefault="0067338B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1776D0" w:rsidRPr="00173DFF" w:rsidRDefault="001776D0" w:rsidP="001776D0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T1DJC8</w:t>
            </w:r>
          </w:p>
          <w:p w:rsidR="0067338B" w:rsidRPr="00173DFF" w:rsidRDefault="0067338B" w:rsidP="006566DC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1776D0" w:rsidRPr="00173DFF" w:rsidRDefault="001776D0" w:rsidP="001776D0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Putative vacuolar h+-atpase v0 sector subunit d (Fragment)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 xml:space="preserve">Anopheles </w:t>
            </w: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aquasalis)</w:t>
            </w:r>
          </w:p>
          <w:p w:rsidR="001776D0" w:rsidRPr="00173DFF" w:rsidRDefault="001776D0" w:rsidP="001776D0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  <w:p w:rsidR="0067338B" w:rsidRPr="00173DFF" w:rsidRDefault="0067338B" w:rsidP="003449BC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4B6BBA" w:rsidRPr="00173DFF" w:rsidRDefault="004B6BBA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5.65</w:t>
            </w:r>
          </w:p>
          <w:p w:rsidR="0067338B" w:rsidRPr="00173DFF" w:rsidRDefault="0067338B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67338B" w:rsidRPr="00173DFF" w:rsidRDefault="004B6BBA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4B6BBA" w:rsidRPr="00173DFF" w:rsidRDefault="004B6BBA" w:rsidP="004B6BB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38.3</w:t>
            </w:r>
          </w:p>
          <w:p w:rsidR="0067338B" w:rsidRPr="00173DFF" w:rsidRDefault="0067338B" w:rsidP="00240E6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67338B" w:rsidRPr="00173DFF" w:rsidRDefault="006A5DA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hydrogen ion transmembrane transporter activity</w:t>
            </w:r>
            <w:r w:rsidRPr="00173DFF"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756" w:type="dxa"/>
          </w:tcPr>
          <w:p w:rsidR="004B6BBA" w:rsidRPr="00173DFF" w:rsidRDefault="004B6BBA" w:rsidP="004B6BB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902</w:t>
            </w:r>
          </w:p>
          <w:p w:rsidR="0067338B" w:rsidRPr="00173DFF" w:rsidRDefault="0067338B" w:rsidP="00240E6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67338B" w:rsidRPr="00173DFF" w:rsidTr="00173DFF">
        <w:tc>
          <w:tcPr>
            <w:tcW w:w="738" w:type="dxa"/>
          </w:tcPr>
          <w:p w:rsidR="0067338B" w:rsidRPr="00173DFF" w:rsidRDefault="0067338B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D1301E" w:rsidRPr="00173DFF" w:rsidRDefault="00D1301E" w:rsidP="00D1301E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7PRI8</w:t>
            </w:r>
          </w:p>
          <w:p w:rsidR="0067338B" w:rsidRPr="00173DFF" w:rsidRDefault="0067338B" w:rsidP="006566DC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D1301E" w:rsidRPr="00173DFF" w:rsidRDefault="00D1301E" w:rsidP="00D1301E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GAP010383-PA (Fragment)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67338B" w:rsidRPr="00173DFF" w:rsidRDefault="0067338B" w:rsidP="003449BC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D1301E" w:rsidRPr="00173DFF" w:rsidRDefault="00D1301E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5.48</w:t>
            </w:r>
          </w:p>
          <w:p w:rsidR="0067338B" w:rsidRPr="00173DFF" w:rsidRDefault="0067338B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67338B" w:rsidRPr="00173DFF" w:rsidRDefault="00D1301E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D1301E" w:rsidRPr="00173DFF" w:rsidRDefault="00D1301E" w:rsidP="00D1301E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78.7</w:t>
            </w:r>
          </w:p>
          <w:p w:rsidR="0067338B" w:rsidRPr="00173DFF" w:rsidRDefault="0067338B" w:rsidP="00240E6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67338B" w:rsidRPr="00173DFF" w:rsidRDefault="00D1301E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transporter activity</w:t>
            </w:r>
            <w:r w:rsidRPr="00173DFF"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756" w:type="dxa"/>
          </w:tcPr>
          <w:p w:rsidR="00D1301E" w:rsidRPr="00173DFF" w:rsidRDefault="00D1301E" w:rsidP="00D1301E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787</w:t>
            </w:r>
          </w:p>
          <w:p w:rsidR="0067338B" w:rsidRPr="00173DFF" w:rsidRDefault="0067338B" w:rsidP="00240E6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67338B" w:rsidRPr="00173DFF" w:rsidTr="00173DFF">
        <w:tc>
          <w:tcPr>
            <w:tcW w:w="738" w:type="dxa"/>
          </w:tcPr>
          <w:p w:rsidR="0067338B" w:rsidRPr="00173DFF" w:rsidRDefault="0067338B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F676B9" w:rsidRPr="00173DFF" w:rsidRDefault="00F676B9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17BB4</w:t>
            </w:r>
          </w:p>
          <w:p w:rsidR="0067338B" w:rsidRPr="00173DFF" w:rsidRDefault="0067338B" w:rsidP="006566DC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F676B9" w:rsidRPr="00173DFF" w:rsidRDefault="00F676B9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AEL005037-P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edes aegypti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F676B9" w:rsidRPr="00173DFF" w:rsidRDefault="00F676B9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  <w:p w:rsidR="0067338B" w:rsidRPr="00173DFF" w:rsidRDefault="0067338B" w:rsidP="003449BC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F676B9" w:rsidRPr="00173DFF" w:rsidRDefault="00F676B9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5.40</w:t>
            </w:r>
          </w:p>
          <w:p w:rsidR="0067338B" w:rsidRPr="00173DFF" w:rsidRDefault="0067338B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67338B" w:rsidRPr="00173DFF" w:rsidRDefault="00F676B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F676B9" w:rsidRPr="00173DFF" w:rsidRDefault="00F676B9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55.9</w:t>
            </w:r>
          </w:p>
          <w:p w:rsidR="0067338B" w:rsidRPr="00173DFF" w:rsidRDefault="0067338B" w:rsidP="00240E6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67338B" w:rsidRPr="00173DFF" w:rsidRDefault="00F676B9" w:rsidP="00F676B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nucleotide binding</w:t>
            </w:r>
            <w:r w:rsidRPr="00173DFF"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/ </w:t>
            </w: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aminoacyl-tRNA ligase activity</w:t>
            </w:r>
            <w:r w:rsidRPr="00173DFF"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756" w:type="dxa"/>
          </w:tcPr>
          <w:p w:rsidR="00F676B9" w:rsidRPr="00173DFF" w:rsidRDefault="00F676B9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1.489</w:t>
            </w:r>
          </w:p>
          <w:p w:rsidR="0067338B" w:rsidRPr="00173DFF" w:rsidRDefault="0067338B" w:rsidP="00240E6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F676B9" w:rsidRPr="00173DFF" w:rsidTr="00173DFF">
        <w:tc>
          <w:tcPr>
            <w:tcW w:w="738" w:type="dxa"/>
          </w:tcPr>
          <w:p w:rsidR="00F676B9" w:rsidRPr="00173DFF" w:rsidRDefault="00F676B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F676B9" w:rsidRPr="00173DFF" w:rsidRDefault="00F676B9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B0WQT6</w:t>
            </w:r>
          </w:p>
          <w:p w:rsidR="00F676B9" w:rsidRPr="00173DFF" w:rsidRDefault="00F676B9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F676B9" w:rsidRPr="00173DFF" w:rsidRDefault="00F676B9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Serrate protein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Culex quinquefasciatus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F676B9" w:rsidRPr="00173DFF" w:rsidRDefault="00F676B9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F676B9" w:rsidRPr="00173DFF" w:rsidRDefault="00F676B9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5.36</w:t>
            </w:r>
          </w:p>
          <w:p w:rsidR="00F676B9" w:rsidRPr="00173DFF" w:rsidRDefault="00F676B9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F676B9" w:rsidRPr="00173DFF" w:rsidRDefault="00F676B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:rsidR="00F676B9" w:rsidRPr="00173DFF" w:rsidRDefault="00F676B9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409.6</w:t>
            </w:r>
          </w:p>
          <w:p w:rsidR="00F676B9" w:rsidRPr="00173DFF" w:rsidRDefault="00F676B9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F676B9" w:rsidRPr="00173DFF" w:rsidRDefault="00F676B9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calcium ion binding</w:t>
            </w:r>
            <w:r w:rsidRPr="00173DFF"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 xml:space="preserve"> / protein binding </w:t>
            </w:r>
          </w:p>
        </w:tc>
        <w:tc>
          <w:tcPr>
            <w:tcW w:w="756" w:type="dxa"/>
          </w:tcPr>
          <w:p w:rsidR="00F676B9" w:rsidRPr="00173DFF" w:rsidRDefault="00F676B9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1.422</w:t>
            </w:r>
          </w:p>
          <w:p w:rsidR="00F676B9" w:rsidRPr="00173DFF" w:rsidRDefault="00F676B9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F676B9" w:rsidRPr="00173DFF" w:rsidTr="00173DFF">
        <w:tc>
          <w:tcPr>
            <w:tcW w:w="738" w:type="dxa"/>
          </w:tcPr>
          <w:p w:rsidR="00F676B9" w:rsidRPr="00173DFF" w:rsidRDefault="00F676B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B250C8" w:rsidRPr="00173DFF" w:rsidRDefault="00B250C8" w:rsidP="00B250C8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B0X0A3</w:t>
            </w:r>
          </w:p>
          <w:p w:rsidR="00F676B9" w:rsidRPr="00173DFF" w:rsidRDefault="00F676B9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B250C8" w:rsidRPr="00173DFF" w:rsidRDefault="00B250C8" w:rsidP="00B250C8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Coatomer subunit gamm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Culex quinquefasciatus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F676B9" w:rsidRPr="00173DFF" w:rsidRDefault="00F676B9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B250C8" w:rsidRPr="00173DFF" w:rsidRDefault="00B250C8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5.35</w:t>
            </w:r>
          </w:p>
          <w:p w:rsidR="00F676B9" w:rsidRPr="00173DFF" w:rsidRDefault="00F676B9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F676B9" w:rsidRPr="00173DFF" w:rsidRDefault="00B250C8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B250C8" w:rsidRPr="00173DFF" w:rsidRDefault="00B250C8" w:rsidP="00B250C8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93.6</w:t>
            </w:r>
          </w:p>
          <w:p w:rsidR="00F676B9" w:rsidRPr="00173DFF" w:rsidRDefault="00F676B9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F676B9" w:rsidRPr="00173DFF" w:rsidRDefault="00B250C8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structural molecule activity</w:t>
            </w:r>
            <w:r w:rsidRPr="00173DFF"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756" w:type="dxa"/>
          </w:tcPr>
          <w:p w:rsidR="00B250C8" w:rsidRPr="00173DFF" w:rsidRDefault="00B250C8" w:rsidP="00B250C8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1.060</w:t>
            </w:r>
          </w:p>
          <w:p w:rsidR="00F676B9" w:rsidRPr="00173DFF" w:rsidRDefault="00F676B9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F676B9" w:rsidRPr="00173DFF" w:rsidTr="00173DFF">
        <w:tc>
          <w:tcPr>
            <w:tcW w:w="738" w:type="dxa"/>
          </w:tcPr>
          <w:p w:rsidR="00F676B9" w:rsidRPr="00173DFF" w:rsidRDefault="00F676B9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B250C8" w:rsidRPr="00173DFF" w:rsidRDefault="00B250C8" w:rsidP="00B250C8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M4K018</w:t>
            </w:r>
          </w:p>
          <w:p w:rsidR="00F676B9" w:rsidRPr="00173DFF" w:rsidRDefault="00F676B9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F676B9" w:rsidRPr="00173DFF" w:rsidRDefault="00B250C8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LANB2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77" w:type="dxa"/>
          </w:tcPr>
          <w:p w:rsidR="00B250C8" w:rsidRPr="00173DFF" w:rsidRDefault="00B250C8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4.99</w:t>
            </w:r>
          </w:p>
          <w:p w:rsidR="00F676B9" w:rsidRPr="00173DFF" w:rsidRDefault="00F676B9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F676B9" w:rsidRPr="00173DFF" w:rsidRDefault="00B250C8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B250C8" w:rsidRPr="00173DFF" w:rsidRDefault="00B250C8" w:rsidP="00B250C8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179.5</w:t>
            </w:r>
          </w:p>
          <w:p w:rsidR="00B250C8" w:rsidRPr="00173DFF" w:rsidRDefault="00B250C8" w:rsidP="00B250C8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  <w:p w:rsidR="00F676B9" w:rsidRPr="00173DFF" w:rsidRDefault="00F676B9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F676B9" w:rsidRPr="00173DFF" w:rsidRDefault="00B93306" w:rsidP="006E2629">
            <w:pPr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protein binding</w:t>
            </w:r>
            <w:r w:rsidRPr="00173DFF"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756" w:type="dxa"/>
          </w:tcPr>
          <w:p w:rsidR="00B250C8" w:rsidRPr="00173DFF" w:rsidRDefault="00B250C8" w:rsidP="00B250C8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923</w:t>
            </w:r>
          </w:p>
          <w:p w:rsidR="00F676B9" w:rsidRPr="00173DFF" w:rsidRDefault="00F676B9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3C280B" w:rsidRPr="00173DFF" w:rsidTr="00173DFF">
        <w:tc>
          <w:tcPr>
            <w:tcW w:w="738" w:type="dxa"/>
          </w:tcPr>
          <w:p w:rsidR="003C280B" w:rsidRPr="00173DFF" w:rsidRDefault="003C280B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3C280B" w:rsidRPr="00173DFF" w:rsidRDefault="003C280B" w:rsidP="003C280B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7Q6C1</w:t>
            </w:r>
          </w:p>
          <w:p w:rsidR="003C280B" w:rsidRPr="00173DFF" w:rsidRDefault="003C280B" w:rsidP="00B250C8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3C280B" w:rsidRPr="00173DFF" w:rsidRDefault="003C280B" w:rsidP="003C280B">
            <w:pPr>
              <w:jc w:val="both"/>
              <w:rPr>
                <w:rFonts w:ascii="Arial Narrow" w:hAnsi="Arial Narrow" w:cs="Tahoma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sz w:val="20"/>
                <w:szCs w:val="20"/>
              </w:rPr>
              <w:t xml:space="preserve">AGAP005929-P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3C280B" w:rsidRPr="00173DFF" w:rsidRDefault="003C280B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3C280B" w:rsidRPr="00173DFF" w:rsidRDefault="003C280B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4.85</w:t>
            </w:r>
          </w:p>
          <w:p w:rsidR="003C280B" w:rsidRPr="00173DFF" w:rsidRDefault="003C280B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3C280B" w:rsidRPr="00173DFF" w:rsidRDefault="003C280B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3C280B" w:rsidRPr="00173DFF" w:rsidRDefault="003C280B" w:rsidP="003C280B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34.1</w:t>
            </w:r>
          </w:p>
          <w:p w:rsidR="003C280B" w:rsidRPr="00173DFF" w:rsidRDefault="003C280B" w:rsidP="003C280B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  <w:p w:rsidR="003C280B" w:rsidRPr="00173DFF" w:rsidRDefault="003C280B" w:rsidP="00B250C8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3C280B" w:rsidRPr="00173DFF" w:rsidRDefault="003C280B" w:rsidP="006E2629">
            <w:pPr>
              <w:jc w:val="both"/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</w:pP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pyridoxal kinase activity</w:t>
            </w:r>
            <w:r w:rsidRPr="00173DFF"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756" w:type="dxa"/>
          </w:tcPr>
          <w:p w:rsidR="003C280B" w:rsidRPr="00173DFF" w:rsidRDefault="003C280B" w:rsidP="003C280B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889</w:t>
            </w:r>
          </w:p>
          <w:p w:rsidR="003C280B" w:rsidRPr="00173DFF" w:rsidRDefault="003C280B" w:rsidP="00B250C8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3C280B" w:rsidRPr="00173DFF" w:rsidTr="00173DFF">
        <w:tc>
          <w:tcPr>
            <w:tcW w:w="738" w:type="dxa"/>
          </w:tcPr>
          <w:p w:rsidR="003C280B" w:rsidRPr="00173DFF" w:rsidRDefault="003C280B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3C280B" w:rsidRPr="00173DFF" w:rsidRDefault="003C280B" w:rsidP="003C280B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B1Q287</w:t>
            </w:r>
          </w:p>
          <w:p w:rsidR="003C280B" w:rsidRPr="00173DFF" w:rsidRDefault="003C280B" w:rsidP="00B250C8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074353" w:rsidRPr="00173DFF" w:rsidRDefault="00074353" w:rsidP="00074353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GAP002919-P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3C280B" w:rsidRPr="00173DFF" w:rsidRDefault="003C280B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074353" w:rsidRPr="00173DFF" w:rsidRDefault="00074353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lastRenderedPageBreak/>
              <w:t>4.83</w:t>
            </w:r>
          </w:p>
          <w:p w:rsidR="003C280B" w:rsidRPr="00173DFF" w:rsidRDefault="003C280B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3C280B" w:rsidRPr="00173DFF" w:rsidRDefault="00074353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6C0225" w:rsidRPr="00173DFF" w:rsidRDefault="006C0225" w:rsidP="006C0225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48.0</w:t>
            </w:r>
          </w:p>
          <w:p w:rsidR="003C280B" w:rsidRPr="00173DFF" w:rsidRDefault="003C280B" w:rsidP="00B250C8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3C280B" w:rsidRPr="00173DFF" w:rsidRDefault="00074353" w:rsidP="006E2629">
            <w:pPr>
              <w:jc w:val="both"/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</w:pP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structural constituent of ribosome</w:t>
            </w:r>
          </w:p>
        </w:tc>
        <w:tc>
          <w:tcPr>
            <w:tcW w:w="756" w:type="dxa"/>
          </w:tcPr>
          <w:p w:rsidR="00074353" w:rsidRPr="00173DFF" w:rsidRDefault="00074353" w:rsidP="00074353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1.351</w:t>
            </w:r>
          </w:p>
          <w:p w:rsidR="003C280B" w:rsidRPr="00173DFF" w:rsidRDefault="003C280B" w:rsidP="00B250C8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3C280B" w:rsidRPr="00173DFF" w:rsidTr="00173DFF">
        <w:tc>
          <w:tcPr>
            <w:tcW w:w="738" w:type="dxa"/>
          </w:tcPr>
          <w:p w:rsidR="003C280B" w:rsidRPr="00173DFF" w:rsidRDefault="003C280B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1A61BA" w:rsidRPr="00173DFF" w:rsidRDefault="001A61BA" w:rsidP="001A61B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J9HYY6</w:t>
            </w:r>
          </w:p>
          <w:p w:rsidR="003C280B" w:rsidRPr="00173DFF" w:rsidRDefault="003C280B" w:rsidP="00B250C8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1A61BA" w:rsidRPr="00173DFF" w:rsidRDefault="001A61BA" w:rsidP="001A61B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AEL017004-P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edes aegypti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3C280B" w:rsidRPr="00173DFF" w:rsidRDefault="003C280B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1A61BA" w:rsidRPr="00173DFF" w:rsidRDefault="001A61BA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4.50</w:t>
            </w:r>
          </w:p>
          <w:p w:rsidR="003C280B" w:rsidRPr="00173DFF" w:rsidRDefault="003C280B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3C280B" w:rsidRPr="00173DFF" w:rsidRDefault="001A61BA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1A61BA" w:rsidRPr="00173DFF" w:rsidRDefault="001A61BA" w:rsidP="001A61B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75.8</w:t>
            </w:r>
          </w:p>
          <w:p w:rsidR="003C280B" w:rsidRPr="00173DFF" w:rsidRDefault="003C280B" w:rsidP="00B250C8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3C280B" w:rsidRPr="00173DFF" w:rsidRDefault="001A61BA" w:rsidP="006E2629">
            <w:pPr>
              <w:jc w:val="both"/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</w:pP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thiol-dependent ubiquitinyl hydrolase activity/protein binding</w:t>
            </w:r>
          </w:p>
        </w:tc>
        <w:tc>
          <w:tcPr>
            <w:tcW w:w="756" w:type="dxa"/>
          </w:tcPr>
          <w:p w:rsidR="001A61BA" w:rsidRPr="00173DFF" w:rsidRDefault="001A61BA" w:rsidP="001A61B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779</w:t>
            </w:r>
          </w:p>
          <w:p w:rsidR="003C280B" w:rsidRPr="00173DFF" w:rsidRDefault="003C280B" w:rsidP="00B250C8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3C280B" w:rsidRPr="00173DFF" w:rsidTr="00173DFF">
        <w:tc>
          <w:tcPr>
            <w:tcW w:w="738" w:type="dxa"/>
          </w:tcPr>
          <w:p w:rsidR="003C280B" w:rsidRPr="00173DFF" w:rsidRDefault="003C280B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8A07E4" w:rsidRPr="00173DFF" w:rsidRDefault="008A07E4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7QC14</w:t>
            </w:r>
          </w:p>
          <w:p w:rsidR="003C280B" w:rsidRPr="00173DFF" w:rsidRDefault="003C280B" w:rsidP="00B250C8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8A07E4" w:rsidRPr="00173DFF" w:rsidRDefault="008A07E4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GAP002399-P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3C280B" w:rsidRPr="00173DFF" w:rsidRDefault="003C280B" w:rsidP="00F676B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8A07E4" w:rsidRPr="00173DFF" w:rsidRDefault="008A07E4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4.21</w:t>
            </w:r>
          </w:p>
          <w:p w:rsidR="003C280B" w:rsidRPr="00173DFF" w:rsidRDefault="003C280B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3C280B" w:rsidRPr="00173DFF" w:rsidRDefault="008A07E4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8A07E4" w:rsidRPr="00173DFF" w:rsidRDefault="008A07E4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40.3</w:t>
            </w:r>
          </w:p>
          <w:p w:rsidR="003C280B" w:rsidRPr="00173DFF" w:rsidRDefault="003C280B" w:rsidP="00B250C8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3C280B" w:rsidRPr="00173DFF" w:rsidRDefault="008A07E4" w:rsidP="006E2629">
            <w:pPr>
              <w:jc w:val="both"/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</w:pP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Unknown</w:t>
            </w:r>
          </w:p>
        </w:tc>
        <w:tc>
          <w:tcPr>
            <w:tcW w:w="756" w:type="dxa"/>
          </w:tcPr>
          <w:p w:rsidR="008A07E4" w:rsidRPr="00173DFF" w:rsidRDefault="008A07E4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950</w:t>
            </w:r>
          </w:p>
          <w:p w:rsidR="003C280B" w:rsidRPr="00173DFF" w:rsidRDefault="003C280B" w:rsidP="00B250C8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8D065B" w:rsidRPr="00173DFF" w:rsidTr="00173DFF">
        <w:tc>
          <w:tcPr>
            <w:tcW w:w="738" w:type="dxa"/>
          </w:tcPr>
          <w:p w:rsidR="008D065B" w:rsidRPr="00173DFF" w:rsidRDefault="008D065B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2F6102" w:rsidRPr="00173DFF" w:rsidRDefault="002F6102" w:rsidP="002F6102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B0WJL7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2F6102" w:rsidRPr="00173DFF" w:rsidRDefault="002F6102" w:rsidP="002F6102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Cap-G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Culex quinquefasciatus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2F6102" w:rsidRPr="00173DFF" w:rsidRDefault="002F6102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4.06</w:t>
            </w:r>
          </w:p>
          <w:p w:rsidR="008D065B" w:rsidRPr="00173DFF" w:rsidRDefault="008D065B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8D065B" w:rsidRPr="00173DFF" w:rsidRDefault="002F6102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2F6102" w:rsidRPr="00173DFF" w:rsidRDefault="002F6102" w:rsidP="002F6102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167.8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8D065B" w:rsidRPr="00173DFF" w:rsidRDefault="002F6102" w:rsidP="006E2629">
            <w:pPr>
              <w:jc w:val="both"/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</w:pP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binding</w:t>
            </w:r>
            <w:r w:rsidRPr="00173DFF"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756" w:type="dxa"/>
          </w:tcPr>
          <w:p w:rsidR="002F6102" w:rsidRPr="00173DFF" w:rsidRDefault="002F6102" w:rsidP="002F6102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727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8D065B" w:rsidRPr="00173DFF" w:rsidTr="00173DFF">
        <w:tc>
          <w:tcPr>
            <w:tcW w:w="738" w:type="dxa"/>
          </w:tcPr>
          <w:p w:rsidR="008D065B" w:rsidRPr="00173DFF" w:rsidRDefault="008D065B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2A343E" w:rsidRPr="00173DFF" w:rsidRDefault="002A343E" w:rsidP="002A343E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B0WAI2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2A343E" w:rsidRPr="00173DFF" w:rsidRDefault="002A343E" w:rsidP="002A343E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ngiotensin-converting enzyme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Culex quinquefasciatus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2A343E" w:rsidRPr="00173DFF" w:rsidRDefault="002A343E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3.99</w:t>
            </w:r>
          </w:p>
          <w:p w:rsidR="008D065B" w:rsidRPr="00173DFF" w:rsidRDefault="008D065B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8D065B" w:rsidRPr="00173DFF" w:rsidRDefault="002A343E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2A343E" w:rsidRPr="00173DFF" w:rsidRDefault="002A343E" w:rsidP="002A343E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142.8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8D065B" w:rsidRPr="00173DFF" w:rsidRDefault="00F05DE1" w:rsidP="006E2629">
            <w:pPr>
              <w:jc w:val="both"/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</w:pP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metallopeptidase activity</w:t>
            </w:r>
            <w:r w:rsidRPr="00173DFF"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756" w:type="dxa"/>
          </w:tcPr>
          <w:p w:rsidR="002A343E" w:rsidRPr="00173DFF" w:rsidRDefault="002A343E" w:rsidP="002A343E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897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8D065B" w:rsidRPr="00173DFF" w:rsidTr="00173DFF">
        <w:tc>
          <w:tcPr>
            <w:tcW w:w="738" w:type="dxa"/>
          </w:tcPr>
          <w:p w:rsidR="008D065B" w:rsidRPr="00173DFF" w:rsidRDefault="008D065B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912C20" w:rsidRPr="00173DFF" w:rsidRDefault="00912C20" w:rsidP="00912C20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7QJQ1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912C20" w:rsidRPr="00173DFF" w:rsidRDefault="00912C20" w:rsidP="00912C20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GAP007612-P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912C20" w:rsidRPr="00173DFF" w:rsidRDefault="00912C20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3.76</w:t>
            </w:r>
          </w:p>
          <w:p w:rsidR="008D065B" w:rsidRPr="00173DFF" w:rsidRDefault="008D065B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8D065B" w:rsidRPr="00173DFF" w:rsidRDefault="00912C20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912C20" w:rsidRPr="00173DFF" w:rsidRDefault="00912C20" w:rsidP="00912C20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92.1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8D065B" w:rsidRPr="00173DFF" w:rsidRDefault="00912C20" w:rsidP="006E2629">
            <w:pPr>
              <w:jc w:val="both"/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</w:pP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Unknown</w:t>
            </w:r>
          </w:p>
        </w:tc>
        <w:tc>
          <w:tcPr>
            <w:tcW w:w="756" w:type="dxa"/>
          </w:tcPr>
          <w:p w:rsidR="00912C20" w:rsidRPr="00173DFF" w:rsidRDefault="00912C20" w:rsidP="00912C20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821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8D065B" w:rsidRPr="00173DFF" w:rsidTr="00173DFF">
        <w:tc>
          <w:tcPr>
            <w:tcW w:w="738" w:type="dxa"/>
          </w:tcPr>
          <w:p w:rsidR="008D065B" w:rsidRPr="00173DFF" w:rsidRDefault="008D065B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266BFD" w:rsidRPr="00173DFF" w:rsidRDefault="00266BFD" w:rsidP="00266BFD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A7UU61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266BFD" w:rsidRPr="00173DFF" w:rsidRDefault="00266BFD" w:rsidP="00266BFD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GAP006224-P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C46814" w:rsidRPr="00173DFF" w:rsidRDefault="00C46814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3.39</w:t>
            </w:r>
          </w:p>
          <w:p w:rsidR="008D065B" w:rsidRPr="00173DFF" w:rsidRDefault="008D065B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8D065B" w:rsidRPr="00173DFF" w:rsidRDefault="00C46814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C46814" w:rsidRPr="00173DFF" w:rsidRDefault="00C46814" w:rsidP="00C4681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138.7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8D065B" w:rsidRPr="00173DFF" w:rsidRDefault="00DD0BA3" w:rsidP="006E2629">
            <w:pPr>
              <w:jc w:val="both"/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</w:pP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oxidoreductase activity</w:t>
            </w:r>
            <w:r w:rsidRPr="00173DFF"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/  </w:t>
            </w: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catalytic activity</w:t>
            </w:r>
            <w:r w:rsidRPr="00173DFF"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756" w:type="dxa"/>
          </w:tcPr>
          <w:p w:rsidR="00C46814" w:rsidRPr="00173DFF" w:rsidRDefault="00C46814" w:rsidP="00C4681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816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8D065B" w:rsidRPr="00173DFF" w:rsidTr="00173DFF">
        <w:tc>
          <w:tcPr>
            <w:tcW w:w="738" w:type="dxa"/>
          </w:tcPr>
          <w:p w:rsidR="008D065B" w:rsidRPr="00173DFF" w:rsidRDefault="008D065B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6848B3" w:rsidRPr="00173DFF" w:rsidRDefault="006848B3" w:rsidP="006848B3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F5HLF2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6848B3" w:rsidRPr="00173DFF" w:rsidRDefault="006848B3" w:rsidP="006848B3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GAP013393-P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053D99" w:rsidRPr="00173DFF" w:rsidRDefault="00053D99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3.28</w:t>
            </w:r>
          </w:p>
          <w:p w:rsidR="008D065B" w:rsidRPr="00173DFF" w:rsidRDefault="008D065B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8D065B" w:rsidRPr="00173DFF" w:rsidRDefault="00053D99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053D99" w:rsidRPr="00173DFF" w:rsidRDefault="00053D99" w:rsidP="00053D9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104.1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8D065B" w:rsidRPr="00173DFF" w:rsidRDefault="00053D99" w:rsidP="006E2629">
            <w:pPr>
              <w:jc w:val="both"/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</w:pP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metallopeptidase activity</w:t>
            </w:r>
            <w:r w:rsidRPr="00173DFF"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756" w:type="dxa"/>
          </w:tcPr>
          <w:p w:rsidR="00053D99" w:rsidRPr="00173DFF" w:rsidRDefault="00053D99" w:rsidP="00053D99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827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8D065B" w:rsidRPr="00173DFF" w:rsidTr="00173DFF">
        <w:tc>
          <w:tcPr>
            <w:tcW w:w="738" w:type="dxa"/>
          </w:tcPr>
          <w:p w:rsidR="008D065B" w:rsidRPr="00173DFF" w:rsidRDefault="008D065B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C839FA" w:rsidRPr="00173DFF" w:rsidRDefault="00C839FA" w:rsidP="00C839F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7PXW9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C839FA" w:rsidRPr="00173DFF" w:rsidRDefault="00C839FA" w:rsidP="00C839F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GAP001633-P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C839FA" w:rsidRPr="00173DFF" w:rsidRDefault="00C839FA" w:rsidP="00C839F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  <w:p w:rsidR="00C839FA" w:rsidRPr="00173DFF" w:rsidRDefault="00C839FA" w:rsidP="00C839F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C839FA" w:rsidRPr="00173DFF" w:rsidRDefault="00C839FA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2.79</w:t>
            </w:r>
          </w:p>
          <w:p w:rsidR="008D065B" w:rsidRPr="00173DFF" w:rsidRDefault="008D065B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8D065B" w:rsidRPr="00173DFF" w:rsidRDefault="00C839FA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:rsidR="0088267A" w:rsidRPr="00173DFF" w:rsidRDefault="0088267A" w:rsidP="0088267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913.6</w:t>
            </w:r>
          </w:p>
          <w:p w:rsidR="008D065B" w:rsidRPr="00173DFF" w:rsidRDefault="008D065B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8D065B" w:rsidRPr="00173DFF" w:rsidRDefault="00C839FA" w:rsidP="006E2629">
            <w:pPr>
              <w:jc w:val="both"/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</w:pPr>
            <w:r w:rsidRPr="00173DFF"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protein kinase activity</w:t>
            </w:r>
            <w:r w:rsidRPr="00173DFF"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756" w:type="dxa"/>
          </w:tcPr>
          <w:p w:rsidR="0088267A" w:rsidRPr="00173DFF" w:rsidRDefault="0088267A" w:rsidP="0088267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988</w:t>
            </w:r>
          </w:p>
          <w:p w:rsidR="008D065B" w:rsidRPr="00173DFF" w:rsidRDefault="008D065B" w:rsidP="0088267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C839FA" w:rsidRPr="00173DFF" w:rsidTr="00173DFF">
        <w:tc>
          <w:tcPr>
            <w:tcW w:w="738" w:type="dxa"/>
          </w:tcPr>
          <w:p w:rsidR="00C839FA" w:rsidRPr="00173DFF" w:rsidRDefault="00C839FA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88267A" w:rsidRPr="00173DFF" w:rsidRDefault="0088267A" w:rsidP="0088267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5TS29</w:t>
            </w:r>
          </w:p>
          <w:p w:rsidR="00C839FA" w:rsidRPr="00173DFF" w:rsidRDefault="00C839FA" w:rsidP="00C839F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88267A" w:rsidRPr="00173DFF" w:rsidRDefault="0088267A" w:rsidP="0088267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GAP008752-PA (Fragment)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88267A" w:rsidRPr="00173DFF" w:rsidRDefault="0088267A" w:rsidP="0088267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  <w:p w:rsidR="00C839FA" w:rsidRPr="00173DFF" w:rsidRDefault="00C839FA" w:rsidP="00C839F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88267A" w:rsidRPr="00173DFF" w:rsidRDefault="0088267A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2.71</w:t>
            </w:r>
          </w:p>
          <w:p w:rsidR="00C839FA" w:rsidRPr="00173DFF" w:rsidRDefault="00C839FA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839FA" w:rsidRPr="00173DFF" w:rsidRDefault="0088267A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88267A" w:rsidRPr="00173DFF" w:rsidRDefault="0088267A" w:rsidP="0088267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120.0</w:t>
            </w:r>
          </w:p>
          <w:p w:rsidR="00C839FA" w:rsidRPr="00173DFF" w:rsidRDefault="00C839FA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C839FA" w:rsidRPr="00173DFF" w:rsidRDefault="00F53A99" w:rsidP="006E2629">
            <w:pPr>
              <w:jc w:val="both"/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</w:pP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Unknown</w:t>
            </w:r>
          </w:p>
        </w:tc>
        <w:tc>
          <w:tcPr>
            <w:tcW w:w="756" w:type="dxa"/>
          </w:tcPr>
          <w:p w:rsidR="0088267A" w:rsidRPr="00173DFF" w:rsidRDefault="0088267A" w:rsidP="0088267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1.395</w:t>
            </w:r>
          </w:p>
          <w:p w:rsidR="00C839FA" w:rsidRPr="00173DFF" w:rsidRDefault="00C839FA" w:rsidP="00C839F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C839FA" w:rsidRPr="00173DFF" w:rsidTr="00173DFF">
        <w:tc>
          <w:tcPr>
            <w:tcW w:w="738" w:type="dxa"/>
          </w:tcPr>
          <w:p w:rsidR="00C839FA" w:rsidRPr="00173DFF" w:rsidRDefault="00C839FA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374A0A" w:rsidRPr="00173DFF" w:rsidRDefault="00374A0A" w:rsidP="00374A0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T1DJH7</w:t>
            </w:r>
          </w:p>
          <w:p w:rsidR="00C839FA" w:rsidRPr="00173DFF" w:rsidRDefault="00C839FA" w:rsidP="00C839F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374A0A" w:rsidRPr="00173DFF" w:rsidRDefault="00374A0A" w:rsidP="00374A0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Putative elongation factor 2 (Fragment)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 w:cs="Tahoma"/>
                <w:i/>
                <w:color w:val="000000"/>
                <w:sz w:val="20"/>
                <w:szCs w:val="20"/>
              </w:rPr>
              <w:t>Anopheles aquasalis</w:t>
            </w: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) </w:t>
            </w:r>
          </w:p>
          <w:p w:rsidR="00C839FA" w:rsidRPr="00173DFF" w:rsidRDefault="00C839FA" w:rsidP="00C839F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374A0A" w:rsidRPr="00173DFF" w:rsidRDefault="00374A0A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2.49</w:t>
            </w:r>
          </w:p>
          <w:p w:rsidR="00C839FA" w:rsidRPr="00173DFF" w:rsidRDefault="00C839FA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C839FA" w:rsidRPr="00173DFF" w:rsidRDefault="00374A0A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374A0A" w:rsidRPr="00173DFF" w:rsidRDefault="00374A0A" w:rsidP="00374A0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94.3</w:t>
            </w:r>
          </w:p>
          <w:p w:rsidR="00C839FA" w:rsidRPr="00173DFF" w:rsidRDefault="00C839FA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C839FA" w:rsidRPr="00173DFF" w:rsidRDefault="00374A0A" w:rsidP="006E2629">
            <w:pPr>
              <w:jc w:val="both"/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</w:pP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GTPase activity</w:t>
            </w:r>
            <w:r w:rsidRPr="00173DFF"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756" w:type="dxa"/>
          </w:tcPr>
          <w:p w:rsidR="00374A0A" w:rsidRPr="00173DFF" w:rsidRDefault="00374A0A" w:rsidP="00374A0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0.903</w:t>
            </w:r>
          </w:p>
          <w:p w:rsidR="00C839FA" w:rsidRPr="00173DFF" w:rsidRDefault="00C839FA" w:rsidP="00C839F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  <w:tr w:rsidR="00C839FA" w:rsidRPr="00173DFF" w:rsidTr="00173DFF">
        <w:tc>
          <w:tcPr>
            <w:tcW w:w="738" w:type="dxa"/>
          </w:tcPr>
          <w:p w:rsidR="00C839FA" w:rsidRPr="00173DFF" w:rsidRDefault="00C839FA" w:rsidP="006E2629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8" w:type="dxa"/>
          </w:tcPr>
          <w:p w:rsidR="00AB44D3" w:rsidRPr="00173DFF" w:rsidRDefault="00AB44D3" w:rsidP="00AB44D3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Q5TWN6</w:t>
            </w:r>
          </w:p>
          <w:p w:rsidR="00C839FA" w:rsidRPr="00173DFF" w:rsidRDefault="00C839FA" w:rsidP="00C839F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:rsidR="00AB44D3" w:rsidRPr="00173DFF" w:rsidRDefault="00AB44D3" w:rsidP="00AB44D3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 xml:space="preserve">AGAP007061-PA </w:t>
            </w:r>
            <w:r w:rsidRPr="00173DFF">
              <w:rPr>
                <w:rFonts w:ascii="Arial Narrow" w:hAnsi="Arial Narrow"/>
                <w:sz w:val="20"/>
                <w:szCs w:val="20"/>
              </w:rPr>
              <w:t xml:space="preserve">(similar to </w:t>
            </w:r>
            <w:r w:rsidRPr="00173DFF">
              <w:rPr>
                <w:rFonts w:ascii="Arial Narrow" w:hAnsi="Arial Narrow"/>
                <w:i/>
                <w:sz w:val="20"/>
                <w:szCs w:val="20"/>
              </w:rPr>
              <w:t>Anopheles gambiae</w:t>
            </w:r>
            <w:r w:rsidRPr="00173DFF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C839FA" w:rsidRPr="00173DFF" w:rsidRDefault="00C839FA" w:rsidP="00C839F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</w:tcPr>
          <w:p w:rsidR="00C839FA" w:rsidRPr="00173DFF" w:rsidRDefault="00AB44D3" w:rsidP="00173DFF">
            <w:pPr>
              <w:jc w:val="center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C839FA" w:rsidRPr="00173DFF" w:rsidRDefault="00AB44D3" w:rsidP="00173DFF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73DFF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AB44D3" w:rsidRPr="00173DFF" w:rsidRDefault="00AB44D3" w:rsidP="00AB44D3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138.1</w:t>
            </w:r>
          </w:p>
          <w:p w:rsidR="00C839FA" w:rsidRPr="00173DFF" w:rsidRDefault="00C839FA" w:rsidP="008A07E4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  <w:tc>
          <w:tcPr>
            <w:tcW w:w="2353" w:type="dxa"/>
          </w:tcPr>
          <w:p w:rsidR="00C839FA" w:rsidRPr="00173DFF" w:rsidRDefault="00AB44D3" w:rsidP="006E2629">
            <w:pPr>
              <w:jc w:val="both"/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</w:pPr>
            <w:r w:rsidRPr="00173DFF">
              <w:rPr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protein binding</w:t>
            </w:r>
            <w:r w:rsidRPr="00173DFF">
              <w:rPr>
                <w:rStyle w:val="apple-converted-space"/>
                <w:rFonts w:ascii="Arial Narrow" w:hAnsi="Arial Narrow" w:cs="Helvetica"/>
                <w:color w:val="222222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756" w:type="dxa"/>
          </w:tcPr>
          <w:p w:rsidR="00AB44D3" w:rsidRPr="00173DFF" w:rsidRDefault="00AB44D3" w:rsidP="00AB44D3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  <w:r w:rsidRPr="00173DFF">
              <w:rPr>
                <w:rFonts w:ascii="Arial Narrow" w:hAnsi="Arial Narrow" w:cs="Tahoma"/>
                <w:color w:val="000000"/>
                <w:sz w:val="20"/>
                <w:szCs w:val="20"/>
              </w:rPr>
              <w:t>1.123</w:t>
            </w:r>
          </w:p>
          <w:p w:rsidR="00C839FA" w:rsidRPr="00173DFF" w:rsidRDefault="00C839FA" w:rsidP="00C839FA">
            <w:pPr>
              <w:jc w:val="both"/>
              <w:rPr>
                <w:rFonts w:ascii="Arial Narrow" w:hAnsi="Arial Narrow" w:cs="Tahoma"/>
                <w:color w:val="000000"/>
                <w:sz w:val="20"/>
                <w:szCs w:val="20"/>
              </w:rPr>
            </w:pPr>
          </w:p>
        </w:tc>
      </w:tr>
    </w:tbl>
    <w:p w:rsidR="006E2629" w:rsidRPr="006E2629" w:rsidRDefault="006E2629" w:rsidP="006E2629"/>
    <w:p w:rsidR="00071FC7" w:rsidRPr="00A60535" w:rsidRDefault="00071FC7">
      <w:pPr>
        <w:rPr>
          <w:rFonts w:ascii="Arial Narrow" w:hAnsi="Arial Narrow"/>
        </w:rPr>
      </w:pPr>
    </w:p>
    <w:sectPr w:rsidR="00071FC7" w:rsidRPr="00A60535" w:rsidSect="00D772EF">
      <w:footerReference w:type="default" r:id="rId5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2D86" w:rsidRDefault="002E2D86" w:rsidP="006F5853">
      <w:pPr>
        <w:spacing w:after="0" w:line="240" w:lineRule="auto"/>
      </w:pPr>
      <w:r>
        <w:separator/>
      </w:r>
    </w:p>
  </w:endnote>
  <w:endnote w:type="continuationSeparator" w:id="0">
    <w:p w:rsidR="002E2D86" w:rsidRDefault="002E2D86" w:rsidP="006F58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65157"/>
      <w:docPartObj>
        <w:docPartGallery w:val="Page Numbers (Bottom of Page)"/>
        <w:docPartUnique/>
      </w:docPartObj>
    </w:sdtPr>
    <w:sdtEndPr/>
    <w:sdtContent>
      <w:p w:rsidR="006F5853" w:rsidRDefault="00173D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72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5853" w:rsidRDefault="006F58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2D86" w:rsidRDefault="002E2D86" w:rsidP="006F5853">
      <w:pPr>
        <w:spacing w:after="0" w:line="240" w:lineRule="auto"/>
      </w:pPr>
      <w:r>
        <w:separator/>
      </w:r>
    </w:p>
  </w:footnote>
  <w:footnote w:type="continuationSeparator" w:id="0">
    <w:p w:rsidR="002E2D86" w:rsidRDefault="002E2D86" w:rsidP="006F58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F018DF"/>
    <w:multiLevelType w:val="hybridMultilevel"/>
    <w:tmpl w:val="8E025F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336598"/>
    <w:multiLevelType w:val="hybridMultilevel"/>
    <w:tmpl w:val="7C6250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B652D0"/>
    <w:multiLevelType w:val="hybridMultilevel"/>
    <w:tmpl w:val="5C5C90C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0974C14"/>
    <w:multiLevelType w:val="hybridMultilevel"/>
    <w:tmpl w:val="E208EC4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34646A1"/>
    <w:multiLevelType w:val="hybridMultilevel"/>
    <w:tmpl w:val="470C0F60"/>
    <w:lvl w:ilvl="0" w:tplc="D2EAECB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60535"/>
    <w:rsid w:val="000338D3"/>
    <w:rsid w:val="00053D99"/>
    <w:rsid w:val="00070286"/>
    <w:rsid w:val="00071FC7"/>
    <w:rsid w:val="00074353"/>
    <w:rsid w:val="00090887"/>
    <w:rsid w:val="00104A96"/>
    <w:rsid w:val="00173DFF"/>
    <w:rsid w:val="001776D0"/>
    <w:rsid w:val="001A61BA"/>
    <w:rsid w:val="001E4B57"/>
    <w:rsid w:val="00212F04"/>
    <w:rsid w:val="00240E6A"/>
    <w:rsid w:val="00257774"/>
    <w:rsid w:val="00266BFD"/>
    <w:rsid w:val="00280DD4"/>
    <w:rsid w:val="002A343E"/>
    <w:rsid w:val="002E2D86"/>
    <w:rsid w:val="002E543B"/>
    <w:rsid w:val="002F6102"/>
    <w:rsid w:val="003449BC"/>
    <w:rsid w:val="00374A0A"/>
    <w:rsid w:val="003C280B"/>
    <w:rsid w:val="004105BA"/>
    <w:rsid w:val="004475C3"/>
    <w:rsid w:val="004B6BBA"/>
    <w:rsid w:val="006566DC"/>
    <w:rsid w:val="0067338B"/>
    <w:rsid w:val="006848B3"/>
    <w:rsid w:val="006A5DA9"/>
    <w:rsid w:val="006C0225"/>
    <w:rsid w:val="006E2629"/>
    <w:rsid w:val="006F3D8A"/>
    <w:rsid w:val="006F5853"/>
    <w:rsid w:val="00714821"/>
    <w:rsid w:val="00756D38"/>
    <w:rsid w:val="0076217A"/>
    <w:rsid w:val="007763FD"/>
    <w:rsid w:val="00836BF2"/>
    <w:rsid w:val="00861354"/>
    <w:rsid w:val="0088267A"/>
    <w:rsid w:val="008A07E4"/>
    <w:rsid w:val="008D065B"/>
    <w:rsid w:val="008D1521"/>
    <w:rsid w:val="00912C20"/>
    <w:rsid w:val="00952F9C"/>
    <w:rsid w:val="00A43477"/>
    <w:rsid w:val="00A60535"/>
    <w:rsid w:val="00A910ED"/>
    <w:rsid w:val="00A91F9C"/>
    <w:rsid w:val="00AA5408"/>
    <w:rsid w:val="00AB44D3"/>
    <w:rsid w:val="00AE52A3"/>
    <w:rsid w:val="00AF0A00"/>
    <w:rsid w:val="00B12214"/>
    <w:rsid w:val="00B250C8"/>
    <w:rsid w:val="00B93306"/>
    <w:rsid w:val="00C46814"/>
    <w:rsid w:val="00C5716D"/>
    <w:rsid w:val="00C839FA"/>
    <w:rsid w:val="00CD4FFF"/>
    <w:rsid w:val="00CD5A76"/>
    <w:rsid w:val="00D1301E"/>
    <w:rsid w:val="00D32920"/>
    <w:rsid w:val="00D43F60"/>
    <w:rsid w:val="00D772EF"/>
    <w:rsid w:val="00D852AD"/>
    <w:rsid w:val="00DA07A1"/>
    <w:rsid w:val="00DC5011"/>
    <w:rsid w:val="00DC5366"/>
    <w:rsid w:val="00DD0BA3"/>
    <w:rsid w:val="00DD564F"/>
    <w:rsid w:val="00DE4935"/>
    <w:rsid w:val="00DE4A68"/>
    <w:rsid w:val="00E13973"/>
    <w:rsid w:val="00E217E4"/>
    <w:rsid w:val="00E565FE"/>
    <w:rsid w:val="00E65C80"/>
    <w:rsid w:val="00F05C67"/>
    <w:rsid w:val="00F05DE1"/>
    <w:rsid w:val="00F0722F"/>
    <w:rsid w:val="00F27A1F"/>
    <w:rsid w:val="00F53A99"/>
    <w:rsid w:val="00F676B9"/>
    <w:rsid w:val="00FB1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161131-7D7E-42D2-8F8C-E55BF2F2C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2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60535"/>
    <w:rPr>
      <w:rFonts w:ascii="Calibri" w:eastAsia="Times New Roman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6053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A60535"/>
    <w:pPr>
      <w:ind w:left="720"/>
      <w:contextualSpacing/>
    </w:pPr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A6053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60535"/>
  </w:style>
  <w:style w:type="paragraph" w:styleId="Header">
    <w:name w:val="header"/>
    <w:basedOn w:val="Normal"/>
    <w:link w:val="HeaderChar"/>
    <w:uiPriority w:val="99"/>
    <w:semiHidden/>
    <w:unhideWhenUsed/>
    <w:rsid w:val="006F58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F5853"/>
  </w:style>
  <w:style w:type="paragraph" w:styleId="Footer">
    <w:name w:val="footer"/>
    <w:basedOn w:val="Normal"/>
    <w:link w:val="FooterChar"/>
    <w:uiPriority w:val="99"/>
    <w:unhideWhenUsed/>
    <w:rsid w:val="006F58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853"/>
  </w:style>
  <w:style w:type="paragraph" w:styleId="NoSpacing">
    <w:name w:val="No Spacing"/>
    <w:uiPriority w:val="1"/>
    <w:qFormat/>
    <w:rsid w:val="00212F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ebi.ac.uk/QuickGO/GTerm?id=GO:0004181" TargetMode="External"/><Relationship Id="rId18" Type="http://schemas.openxmlformats.org/officeDocument/2006/relationships/hyperlink" Target="http://www.ebi.ac.uk/QuickGO/GTerm?id=GO:0015035" TargetMode="External"/><Relationship Id="rId26" Type="http://schemas.openxmlformats.org/officeDocument/2006/relationships/hyperlink" Target="http://www.ebi.ac.uk/QuickGO/GTerm?id=GO:0016491" TargetMode="External"/><Relationship Id="rId39" Type="http://schemas.openxmlformats.org/officeDocument/2006/relationships/hyperlink" Target="http://www.ebi.ac.uk/QuickGO/GTerm?id=GO:0045454" TargetMode="External"/><Relationship Id="rId21" Type="http://schemas.openxmlformats.org/officeDocument/2006/relationships/hyperlink" Target="http://www.ebi.ac.uk/QuickGO/GTerm?id=GO:0005524" TargetMode="External"/><Relationship Id="rId34" Type="http://schemas.openxmlformats.org/officeDocument/2006/relationships/hyperlink" Target="http://www.ebi.ac.uk/QuickGO/GTerm?id=GO:0003735" TargetMode="External"/><Relationship Id="rId42" Type="http://schemas.openxmlformats.org/officeDocument/2006/relationships/hyperlink" Target="http://mascot/mascot/cgi/protein_view.pl?file=..%2Fdata%2F20150513%2FF001316.dat&amp;hit=T1DPE1_ANOAQ&amp;db_idx=1&amp;px=1&amp;ave_thresh=26&amp;_ignoreionsscorebelow=0&amp;report=0&amp;_sigthreshold=0.05&amp;_msresflags=1097&amp;_msresflags2=2&amp;percolate=0&amp;percolate_rt=0&amp;_minpeplen=7&amp;sessionID=all_secdisabledsession" TargetMode="External"/><Relationship Id="rId47" Type="http://schemas.openxmlformats.org/officeDocument/2006/relationships/hyperlink" Target="http://mascot/mascot/cgi/protein_view.pl?file=..%2Fdata%2F20150514%2FF001327.dat&amp;hit=A0A023EV56_AEDAL&amp;db_idx=1&amp;px=1&amp;ave_thresh=25&amp;_ignoreionsscorebelow=0&amp;report=0&amp;_sigthreshold=0.05&amp;_msresflags=1097&amp;_msresflags2=2&amp;percolate=0&amp;percolate_rt=0&amp;_minpeplen=7&amp;sessionID=all_secdisabledsession" TargetMode="External"/><Relationship Id="rId50" Type="http://schemas.openxmlformats.org/officeDocument/2006/relationships/hyperlink" Target="http://www.ebi.ac.uk/QuickGO/GTerm?id=GO:0005524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://www.ebi.ac.uk/QuickGO/GTerm?id=GO:0005509" TargetMode="External"/><Relationship Id="rId12" Type="http://schemas.openxmlformats.org/officeDocument/2006/relationships/hyperlink" Target="http://www.ebi.ac.uk/QuickGO/GTerm?id=GO:0004807" TargetMode="External"/><Relationship Id="rId17" Type="http://schemas.openxmlformats.org/officeDocument/2006/relationships/hyperlink" Target="http://www.ebi.ac.uk/QuickGO/GTerm?id=GO:0008199" TargetMode="External"/><Relationship Id="rId25" Type="http://schemas.openxmlformats.org/officeDocument/2006/relationships/hyperlink" Target="http://www.ebi.ac.uk/QuickGO/GTerm?id=GO:0022891" TargetMode="External"/><Relationship Id="rId33" Type="http://schemas.openxmlformats.org/officeDocument/2006/relationships/hyperlink" Target="http://www.ebi.ac.uk/QuickGO/GTerm?id=GO:0004129" TargetMode="External"/><Relationship Id="rId38" Type="http://schemas.openxmlformats.org/officeDocument/2006/relationships/hyperlink" Target="http://www.ebi.ac.uk/QuickGO/GTerm?id=GO:0003756" TargetMode="External"/><Relationship Id="rId46" Type="http://schemas.openxmlformats.org/officeDocument/2006/relationships/hyperlink" Target="http://www.ebi.ac.uk/QuickGO/GTerm?id=GO:0004555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ebi.ac.uk/QuickGO/GTerm?id=GO:0003997" TargetMode="External"/><Relationship Id="rId20" Type="http://schemas.openxmlformats.org/officeDocument/2006/relationships/hyperlink" Target="http://www.ebi.ac.uk/QuickGO/GTerm?id=GO:0004396" TargetMode="External"/><Relationship Id="rId29" Type="http://schemas.openxmlformats.org/officeDocument/2006/relationships/hyperlink" Target="http://www.ebi.ac.uk/QuickGO/GTerm?id=GO:0005509" TargetMode="External"/><Relationship Id="rId41" Type="http://schemas.openxmlformats.org/officeDocument/2006/relationships/hyperlink" Target="http://www.ebi.ac.uk/QuickGO/GTerm?id=GO:0003924" TargetMode="External"/><Relationship Id="rId54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ebi.ac.uk/QuickGO/GTerm?id=GO:0004872" TargetMode="External"/><Relationship Id="rId24" Type="http://schemas.openxmlformats.org/officeDocument/2006/relationships/hyperlink" Target="http://www.ebi.ac.uk/QuickGO/GTerm?id=GO:0003735" TargetMode="External"/><Relationship Id="rId32" Type="http://schemas.openxmlformats.org/officeDocument/2006/relationships/hyperlink" Target="http://mascot/mascot/cgi/protein_view.pl?file=..%2Fdata%2F20150513%2FF001316.dat&amp;hit=F1CKA1_ANOAB&amp;db_idx=1&amp;px=1&amp;ave_thresh=26&amp;_ignoreionsscorebelow=0&amp;report=0&amp;_sigthreshold=0.05&amp;_msresflags=1097&amp;_msresflags2=2&amp;percolate=0&amp;percolate_rt=0&amp;_minpeplen=7&amp;sessionID=all_secdisabledsession" TargetMode="External"/><Relationship Id="rId37" Type="http://schemas.openxmlformats.org/officeDocument/2006/relationships/hyperlink" Target="http://mascot/mascot/cgi/protein_view.pl?file=..%2Fdata%2F20150513%2FF001316.dat&amp;hit=Q5TWW9_ANOGA&amp;db_idx=1&amp;px=1&amp;ave_thresh=26&amp;_ignoreionsscorebelow=0&amp;report=0&amp;_sigthreshold=0.05&amp;_msresflags=1097&amp;_msresflags2=2&amp;percolate=0&amp;percolate_rt=0&amp;_minpeplen=7&amp;sessionID=all_secdisabledsession" TargetMode="External"/><Relationship Id="rId40" Type="http://schemas.openxmlformats.org/officeDocument/2006/relationships/hyperlink" Target="http://mascot/mascot/cgi/protein_view.pl?file=..%2Fdata%2F20150513%2FF001316.dat&amp;hit=A0A023ETR3_AEDAL&amp;db_idx=1&amp;px=1&amp;ave_thresh=26&amp;_ignoreionsscorebelow=0&amp;report=0&amp;_sigthreshold=0.05&amp;_msresflags=1097&amp;_msresflags2=2&amp;percolate=0&amp;percolate_rt=0&amp;_minpeplen=7&amp;sessionID=all_secdisabledsession" TargetMode="External"/><Relationship Id="rId45" Type="http://schemas.openxmlformats.org/officeDocument/2006/relationships/hyperlink" Target="http://mascot/mascot/cgi/protein_view.pl?file=..%2Fdata%2F20150514%2FF001327.dat&amp;hit=B0WGV0_CULQU&amp;db_idx=1&amp;px=1&amp;ave_thresh=25&amp;_ignoreionsscorebelow=0&amp;report=0&amp;_sigthreshold=0.05&amp;_msresflags=1097&amp;_msresflags2=2&amp;percolate=0&amp;percolate_rt=0&amp;_minpeplen=7&amp;sessionID=all_secdisabledsession" TargetMode="External"/><Relationship Id="rId53" Type="http://schemas.openxmlformats.org/officeDocument/2006/relationships/hyperlink" Target="http://www.ebi.ac.uk/QuickGO/GTerm?id=GO:0005509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ebi.ac.uk/QuickGO/GTerm?id=GO:0050660" TargetMode="External"/><Relationship Id="rId23" Type="http://schemas.openxmlformats.org/officeDocument/2006/relationships/hyperlink" Target="http://www.ebi.ac.uk/QuickGO/GTerm?id=GO:0003994" TargetMode="External"/><Relationship Id="rId28" Type="http://schemas.openxmlformats.org/officeDocument/2006/relationships/hyperlink" Target="http://www.ebi.ac.uk/QuickGO/GTerm?id=GO:0016758" TargetMode="External"/><Relationship Id="rId36" Type="http://schemas.openxmlformats.org/officeDocument/2006/relationships/hyperlink" Target="http://www.ebi.ac.uk/QuickGO/GTerm?id=GO:0016491" TargetMode="External"/><Relationship Id="rId49" Type="http://schemas.openxmlformats.org/officeDocument/2006/relationships/hyperlink" Target="http://mascot/mascot/cgi/protein_view.pl?file=..%2Fdata%2F20150514%2FF001327.dat&amp;hit=A0A084W3J5_9DIPT&amp;db_idx=1&amp;px=1&amp;ave_thresh=25&amp;_ignoreionsscorebelow=0&amp;report=0&amp;_sigthreshold=0.05&amp;_msresflags=1097&amp;_msresflags2=2&amp;percolate=0&amp;percolate_rt=0&amp;_minpeplen=7&amp;sessionID=all_secdisabledsession" TargetMode="External"/><Relationship Id="rId10" Type="http://schemas.openxmlformats.org/officeDocument/2006/relationships/hyperlink" Target="http://www.ebi.ac.uk/QuickGO/GTerm?id=GO:0004252" TargetMode="External"/><Relationship Id="rId19" Type="http://schemas.openxmlformats.org/officeDocument/2006/relationships/hyperlink" Target="http://www.ebi.ac.uk/QuickGO/GTerm?id=GO:0015077" TargetMode="External"/><Relationship Id="rId31" Type="http://schemas.openxmlformats.org/officeDocument/2006/relationships/hyperlink" Target="http://mascot/mascot/cgi/protein_view.pl?file=..%2Fdata%2F20150513%2FF001316.dat&amp;hit=F5HKJ1_ANOGA&amp;db_idx=1&amp;px=1&amp;ave_thresh=26&amp;_ignoreionsscorebelow=0&amp;report=0&amp;_sigthreshold=0.05&amp;_msresflags=1097&amp;_msresflags2=2&amp;percolate=0&amp;percolate_rt=0&amp;_minpeplen=7&amp;sessionID=all_secdisabledsession" TargetMode="External"/><Relationship Id="rId44" Type="http://schemas.openxmlformats.org/officeDocument/2006/relationships/hyperlink" Target="http://mascot/mascot/cgi/protein_view.pl?file=..%2Fdata%2F20150514%2FF001327.dat&amp;hit=B0WCI6_CULQU&amp;db_idx=1&amp;px=1&amp;ave_thresh=25&amp;_ignoreionsscorebelow=0&amp;report=0&amp;_sigthreshold=0.05&amp;_msresflags=1097&amp;_msresflags2=2&amp;percolate=0&amp;percolate_rt=0&amp;_minpeplen=7&amp;sessionID=all_secdisabledsession" TargetMode="External"/><Relationship Id="rId52" Type="http://schemas.openxmlformats.org/officeDocument/2006/relationships/hyperlink" Target="http://mascot/mascot/cgi/protein_view.pl?file=..%2Fdata%2F20150514%2FF001327.dat&amp;hit=B0XGX7_CULQU&amp;db_idx=1&amp;px=1&amp;ave_thresh=25&amp;_ignoreionsscorebelow=0&amp;report=0&amp;_sigthreshold=0.05&amp;_msresflags=1097&amp;_msresflags2=2&amp;percolate=0&amp;percolate_rt=0&amp;_minpeplen=7&amp;sessionID=all_secdisabledsessio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bi.ac.uk/QuickGO/GTerm?id=GO:0005524" TargetMode="External"/><Relationship Id="rId14" Type="http://schemas.openxmlformats.org/officeDocument/2006/relationships/hyperlink" Target="http://www.ebi.ac.uk/QuickGO/GTerm?id=GO:0016791" TargetMode="External"/><Relationship Id="rId22" Type="http://schemas.openxmlformats.org/officeDocument/2006/relationships/hyperlink" Target="http://www.ebi.ac.uk/QuickGO/GTerm?id=GO:0005524" TargetMode="External"/><Relationship Id="rId27" Type="http://schemas.openxmlformats.org/officeDocument/2006/relationships/hyperlink" Target="http://www.ebi.ac.uk/QuickGO/GTerm?id=GO:0005524" TargetMode="External"/><Relationship Id="rId30" Type="http://schemas.openxmlformats.org/officeDocument/2006/relationships/hyperlink" Target="http://www.ebi.ac.uk/QuickGO/GTerm?id=GO:0005524" TargetMode="External"/><Relationship Id="rId35" Type="http://schemas.openxmlformats.org/officeDocument/2006/relationships/hyperlink" Target="http://mascot/mascot/cgi/protein_view.pl?file=..%2Fdata%2F20150513%2FF001316.dat&amp;hit=A0A084VH89_9DIPT&amp;db_idx=1&amp;px=1&amp;ave_thresh=26&amp;_ignoreionsscorebelow=0&amp;report=0&amp;_sigthreshold=0.05&amp;_msresflags=1097&amp;_msresflags2=2&amp;percolate=0&amp;percolate_rt=0&amp;_minpeplen=7&amp;sessionID=all_secdisabledsession" TargetMode="External"/><Relationship Id="rId43" Type="http://schemas.openxmlformats.org/officeDocument/2006/relationships/hyperlink" Target="http://www.ebi.ac.uk/QuickGO/GTerm?id=GO:0004332" TargetMode="External"/><Relationship Id="rId48" Type="http://schemas.openxmlformats.org/officeDocument/2006/relationships/hyperlink" Target="http://www.ebi.ac.uk/QuickGO/GTerm?id=GO:0015031" TargetMode="External"/><Relationship Id="rId56" Type="http://schemas.openxmlformats.org/officeDocument/2006/relationships/theme" Target="theme/theme1.xml"/><Relationship Id="rId8" Type="http://schemas.openxmlformats.org/officeDocument/2006/relationships/hyperlink" Target="http://www.ebi.ac.uk/QuickGO/GTerm?id=GO:0005215" TargetMode="External"/><Relationship Id="rId51" Type="http://schemas.openxmlformats.org/officeDocument/2006/relationships/hyperlink" Target="http://mascot/mascot/cgi/protein_view.pl?file=..%2Fdata%2F20150514%2FF001327.dat&amp;hit=A0A084VH94_9DIPT&amp;db_idx=1&amp;px=1&amp;ave_thresh=25&amp;_ignoreionsscorebelow=0&amp;report=0&amp;_sigthreshold=0.05&amp;_msresflags=1097&amp;_msresflags2=2&amp;percolate=0&amp;percolate_rt=0&amp;_minpeplen=7&amp;sessionID=all_secdisabledsession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5</Pages>
  <Words>2232</Words>
  <Characters>12723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indows User</cp:lastModifiedBy>
  <cp:revision>61</cp:revision>
  <dcterms:created xsi:type="dcterms:W3CDTF">2016-06-08T04:53:00Z</dcterms:created>
  <dcterms:modified xsi:type="dcterms:W3CDTF">2017-12-06T06:01:00Z</dcterms:modified>
</cp:coreProperties>
</file>